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65A01A" w14:textId="77777777" w:rsidR="000C0A9A" w:rsidRPr="000C0A9A" w:rsidRDefault="000C0A9A" w:rsidP="000C0A9A">
      <w:pPr>
        <w:spacing w:after="200" w:line="276" w:lineRule="auto"/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</w:pPr>
      <w:r w:rsidRPr="000C0A9A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Supplementary Table 1. Demographic characteristics of the sample stratified by the three FQHC clinics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737"/>
        <w:gridCol w:w="1268"/>
        <w:gridCol w:w="1268"/>
        <w:gridCol w:w="1268"/>
        <w:gridCol w:w="3226"/>
      </w:tblGrid>
      <w:tr w:rsidR="004F0DC9" w:rsidRPr="004F0DC9" w14:paraId="5A03DD31" w14:textId="77777777" w:rsidTr="00C94B31">
        <w:tc>
          <w:tcPr>
            <w:tcW w:w="2737" w:type="dxa"/>
          </w:tcPr>
          <w:p w14:paraId="4F93A452" w14:textId="77777777" w:rsidR="004F0DC9" w:rsidRPr="004F0DC9" w:rsidRDefault="004F0DC9" w:rsidP="004F0DC9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804" w:type="dxa"/>
            <w:gridSpan w:val="3"/>
          </w:tcPr>
          <w:p w14:paraId="6E13C99C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>N (%)</w:t>
            </w:r>
          </w:p>
        </w:tc>
        <w:tc>
          <w:tcPr>
            <w:tcW w:w="3226" w:type="dxa"/>
          </w:tcPr>
          <w:p w14:paraId="082A4E20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4F0DC9" w:rsidRPr="004F0DC9" w14:paraId="5104FCE2" w14:textId="77777777" w:rsidTr="00C94B31">
        <w:tc>
          <w:tcPr>
            <w:tcW w:w="2737" w:type="dxa"/>
          </w:tcPr>
          <w:p w14:paraId="61498A26" w14:textId="77777777" w:rsidR="004F0DC9" w:rsidRPr="004F0DC9" w:rsidRDefault="004F0DC9" w:rsidP="004F0DC9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68" w:type="dxa"/>
          </w:tcPr>
          <w:p w14:paraId="5D45BC7A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>Clinic 1</w:t>
            </w:r>
          </w:p>
          <w:p w14:paraId="575C8B01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>N = 148</w:t>
            </w:r>
          </w:p>
        </w:tc>
        <w:tc>
          <w:tcPr>
            <w:tcW w:w="1268" w:type="dxa"/>
          </w:tcPr>
          <w:p w14:paraId="144D9AC7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>Clinic 2</w:t>
            </w:r>
          </w:p>
          <w:p w14:paraId="00378FFA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>N = 165</w:t>
            </w:r>
          </w:p>
        </w:tc>
        <w:tc>
          <w:tcPr>
            <w:tcW w:w="1268" w:type="dxa"/>
          </w:tcPr>
          <w:p w14:paraId="6E9B0877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>Clinic 3</w:t>
            </w:r>
          </w:p>
          <w:p w14:paraId="4CA0A23C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>N = 186</w:t>
            </w:r>
          </w:p>
        </w:tc>
        <w:tc>
          <w:tcPr>
            <w:tcW w:w="3226" w:type="dxa"/>
          </w:tcPr>
          <w:p w14:paraId="497CBA54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>P-value</w:t>
            </w:r>
          </w:p>
        </w:tc>
      </w:tr>
      <w:tr w:rsidR="004F0DC9" w:rsidRPr="004F0DC9" w14:paraId="4B9667DB" w14:textId="77777777" w:rsidTr="00C94B31">
        <w:tc>
          <w:tcPr>
            <w:tcW w:w="2737" w:type="dxa"/>
          </w:tcPr>
          <w:p w14:paraId="4766582C" w14:textId="77777777" w:rsidR="004F0DC9" w:rsidRPr="004F0DC9" w:rsidRDefault="004F0DC9" w:rsidP="004F0DC9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68" w:type="dxa"/>
          </w:tcPr>
          <w:p w14:paraId="3C51634E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68" w:type="dxa"/>
          </w:tcPr>
          <w:p w14:paraId="195B8094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68" w:type="dxa"/>
          </w:tcPr>
          <w:p w14:paraId="66606E0D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226" w:type="dxa"/>
          </w:tcPr>
          <w:p w14:paraId="1C6AE315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4F0DC9" w:rsidRPr="004F0DC9" w14:paraId="3B77A304" w14:textId="77777777" w:rsidTr="00C94B31">
        <w:tc>
          <w:tcPr>
            <w:tcW w:w="2737" w:type="dxa"/>
          </w:tcPr>
          <w:p w14:paraId="641B247B" w14:textId="77777777" w:rsidR="004F0DC9" w:rsidRPr="004F0DC9" w:rsidRDefault="004F0DC9" w:rsidP="004F0DC9">
            <w:pPr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>Age, years</w:t>
            </w:r>
          </w:p>
        </w:tc>
        <w:tc>
          <w:tcPr>
            <w:tcW w:w="1268" w:type="dxa"/>
          </w:tcPr>
          <w:p w14:paraId="0053806B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68" w:type="dxa"/>
          </w:tcPr>
          <w:p w14:paraId="1E723468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68" w:type="dxa"/>
          </w:tcPr>
          <w:p w14:paraId="1E5141B7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226" w:type="dxa"/>
          </w:tcPr>
          <w:p w14:paraId="2E52D9BB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4F0DC9" w:rsidRPr="004F0DC9" w14:paraId="7E0CAAF9" w14:textId="77777777" w:rsidTr="00C94B31">
        <w:tc>
          <w:tcPr>
            <w:tcW w:w="2737" w:type="dxa"/>
          </w:tcPr>
          <w:p w14:paraId="77B5A040" w14:textId="77777777" w:rsidR="004F0DC9" w:rsidRPr="004F0DC9" w:rsidRDefault="004F0DC9" w:rsidP="004F0DC9">
            <w:pPr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 xml:space="preserve">     18 - 39</w:t>
            </w:r>
          </w:p>
        </w:tc>
        <w:tc>
          <w:tcPr>
            <w:tcW w:w="1268" w:type="dxa"/>
          </w:tcPr>
          <w:p w14:paraId="0DD1A240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>8 (5.4)</w:t>
            </w:r>
          </w:p>
        </w:tc>
        <w:tc>
          <w:tcPr>
            <w:tcW w:w="1268" w:type="dxa"/>
          </w:tcPr>
          <w:p w14:paraId="3E4A336A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>15 (9.1)</w:t>
            </w:r>
          </w:p>
        </w:tc>
        <w:tc>
          <w:tcPr>
            <w:tcW w:w="1268" w:type="dxa"/>
          </w:tcPr>
          <w:p w14:paraId="3FA32BE5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>16 (8.6)</w:t>
            </w:r>
          </w:p>
        </w:tc>
        <w:tc>
          <w:tcPr>
            <w:tcW w:w="3226" w:type="dxa"/>
            <w:vMerge w:val="restart"/>
            <w:vAlign w:val="center"/>
          </w:tcPr>
          <w:p w14:paraId="71D7C77B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>0.0414</w:t>
            </w:r>
          </w:p>
        </w:tc>
      </w:tr>
      <w:tr w:rsidR="004F0DC9" w:rsidRPr="004F0DC9" w14:paraId="2288180C" w14:textId="77777777" w:rsidTr="00C94B31">
        <w:tc>
          <w:tcPr>
            <w:tcW w:w="2737" w:type="dxa"/>
          </w:tcPr>
          <w:p w14:paraId="470804DF" w14:textId="77777777" w:rsidR="004F0DC9" w:rsidRPr="004F0DC9" w:rsidRDefault="004F0DC9" w:rsidP="004F0DC9">
            <w:pPr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 xml:space="preserve">     40 - 59</w:t>
            </w:r>
          </w:p>
        </w:tc>
        <w:tc>
          <w:tcPr>
            <w:tcW w:w="1268" w:type="dxa"/>
          </w:tcPr>
          <w:p w14:paraId="19AFC6F1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>58 (39.2)</w:t>
            </w:r>
          </w:p>
        </w:tc>
        <w:tc>
          <w:tcPr>
            <w:tcW w:w="1268" w:type="dxa"/>
          </w:tcPr>
          <w:p w14:paraId="076FBC8F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>77 (46.7)</w:t>
            </w:r>
          </w:p>
        </w:tc>
        <w:tc>
          <w:tcPr>
            <w:tcW w:w="1268" w:type="dxa"/>
          </w:tcPr>
          <w:p w14:paraId="64A1657B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>98 (52.7)</w:t>
            </w:r>
          </w:p>
        </w:tc>
        <w:tc>
          <w:tcPr>
            <w:tcW w:w="3226" w:type="dxa"/>
            <w:vMerge/>
            <w:vAlign w:val="center"/>
          </w:tcPr>
          <w:p w14:paraId="1EBF0DFB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4F0DC9" w:rsidRPr="004F0DC9" w14:paraId="13526769" w14:textId="77777777" w:rsidTr="00C94B31">
        <w:tc>
          <w:tcPr>
            <w:tcW w:w="2737" w:type="dxa"/>
          </w:tcPr>
          <w:p w14:paraId="5A0F513C" w14:textId="77777777" w:rsidR="004F0DC9" w:rsidRPr="004F0DC9" w:rsidRDefault="004F0DC9" w:rsidP="004F0DC9">
            <w:pPr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 xml:space="preserve">     ≥ 60</w:t>
            </w:r>
          </w:p>
        </w:tc>
        <w:tc>
          <w:tcPr>
            <w:tcW w:w="1268" w:type="dxa"/>
          </w:tcPr>
          <w:p w14:paraId="18AC5293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>82 (55.4)</w:t>
            </w:r>
          </w:p>
        </w:tc>
        <w:tc>
          <w:tcPr>
            <w:tcW w:w="1268" w:type="dxa"/>
          </w:tcPr>
          <w:p w14:paraId="25E89AD6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>73 (44.2)</w:t>
            </w:r>
          </w:p>
        </w:tc>
        <w:tc>
          <w:tcPr>
            <w:tcW w:w="1268" w:type="dxa"/>
          </w:tcPr>
          <w:p w14:paraId="6788B784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>72 (38.7)</w:t>
            </w:r>
          </w:p>
        </w:tc>
        <w:tc>
          <w:tcPr>
            <w:tcW w:w="3226" w:type="dxa"/>
            <w:vMerge/>
            <w:vAlign w:val="center"/>
          </w:tcPr>
          <w:p w14:paraId="02F53081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4F0DC9" w:rsidRPr="004F0DC9" w14:paraId="346B331F" w14:textId="77777777" w:rsidTr="00C94B31">
        <w:tc>
          <w:tcPr>
            <w:tcW w:w="2737" w:type="dxa"/>
          </w:tcPr>
          <w:p w14:paraId="5B55D082" w14:textId="77777777" w:rsidR="004F0DC9" w:rsidRPr="004F0DC9" w:rsidRDefault="004F0DC9" w:rsidP="004F0DC9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68" w:type="dxa"/>
          </w:tcPr>
          <w:p w14:paraId="062CDFE6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68" w:type="dxa"/>
          </w:tcPr>
          <w:p w14:paraId="029637C6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68" w:type="dxa"/>
          </w:tcPr>
          <w:p w14:paraId="57E669C4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226" w:type="dxa"/>
            <w:vAlign w:val="center"/>
          </w:tcPr>
          <w:p w14:paraId="3D745EF2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4F0DC9" w:rsidRPr="004F0DC9" w14:paraId="349FD3CE" w14:textId="77777777" w:rsidTr="00C94B31">
        <w:tc>
          <w:tcPr>
            <w:tcW w:w="2737" w:type="dxa"/>
          </w:tcPr>
          <w:p w14:paraId="0F94F180" w14:textId="77777777" w:rsidR="004F0DC9" w:rsidRPr="004F0DC9" w:rsidRDefault="004F0DC9" w:rsidP="004F0DC9">
            <w:pPr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>Gender</w:t>
            </w:r>
          </w:p>
        </w:tc>
        <w:tc>
          <w:tcPr>
            <w:tcW w:w="1268" w:type="dxa"/>
          </w:tcPr>
          <w:p w14:paraId="600168AE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68" w:type="dxa"/>
          </w:tcPr>
          <w:p w14:paraId="3119C95B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68" w:type="dxa"/>
          </w:tcPr>
          <w:p w14:paraId="454E8259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226" w:type="dxa"/>
            <w:vAlign w:val="center"/>
          </w:tcPr>
          <w:p w14:paraId="6FEB6573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4F0DC9" w:rsidRPr="004F0DC9" w14:paraId="262C8BEA" w14:textId="77777777" w:rsidTr="00C94B31">
        <w:tc>
          <w:tcPr>
            <w:tcW w:w="2737" w:type="dxa"/>
          </w:tcPr>
          <w:p w14:paraId="728D5662" w14:textId="77777777" w:rsidR="004F0DC9" w:rsidRPr="004F0DC9" w:rsidRDefault="004F0DC9" w:rsidP="004F0DC9">
            <w:pPr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 xml:space="preserve">     Men</w:t>
            </w:r>
          </w:p>
        </w:tc>
        <w:tc>
          <w:tcPr>
            <w:tcW w:w="1268" w:type="dxa"/>
          </w:tcPr>
          <w:p w14:paraId="3337D18F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>53 (35.8)</w:t>
            </w:r>
          </w:p>
        </w:tc>
        <w:tc>
          <w:tcPr>
            <w:tcW w:w="1268" w:type="dxa"/>
          </w:tcPr>
          <w:p w14:paraId="7F6F1A69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>56 (33.9)</w:t>
            </w:r>
          </w:p>
        </w:tc>
        <w:tc>
          <w:tcPr>
            <w:tcW w:w="1268" w:type="dxa"/>
          </w:tcPr>
          <w:p w14:paraId="64552893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>68 (36.6)</w:t>
            </w:r>
          </w:p>
        </w:tc>
        <w:tc>
          <w:tcPr>
            <w:tcW w:w="3226" w:type="dxa"/>
            <w:vMerge w:val="restart"/>
            <w:vAlign w:val="center"/>
          </w:tcPr>
          <w:p w14:paraId="3202881D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>0.8725</w:t>
            </w:r>
          </w:p>
        </w:tc>
      </w:tr>
      <w:tr w:rsidR="004F0DC9" w:rsidRPr="004F0DC9" w14:paraId="0CD73DD0" w14:textId="77777777" w:rsidTr="00C94B31">
        <w:tc>
          <w:tcPr>
            <w:tcW w:w="2737" w:type="dxa"/>
          </w:tcPr>
          <w:p w14:paraId="16005F82" w14:textId="77777777" w:rsidR="004F0DC9" w:rsidRPr="004F0DC9" w:rsidRDefault="004F0DC9" w:rsidP="004F0DC9">
            <w:pPr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 xml:space="preserve">     Women</w:t>
            </w:r>
          </w:p>
        </w:tc>
        <w:tc>
          <w:tcPr>
            <w:tcW w:w="1268" w:type="dxa"/>
          </w:tcPr>
          <w:p w14:paraId="275CCD5A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>95 (64.2)</w:t>
            </w:r>
          </w:p>
        </w:tc>
        <w:tc>
          <w:tcPr>
            <w:tcW w:w="1268" w:type="dxa"/>
          </w:tcPr>
          <w:p w14:paraId="2E3EC858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>109 (66.1)</w:t>
            </w:r>
          </w:p>
        </w:tc>
        <w:tc>
          <w:tcPr>
            <w:tcW w:w="1268" w:type="dxa"/>
          </w:tcPr>
          <w:p w14:paraId="399898DB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>118 (63.4)</w:t>
            </w:r>
          </w:p>
        </w:tc>
        <w:tc>
          <w:tcPr>
            <w:tcW w:w="3226" w:type="dxa"/>
            <w:vMerge/>
            <w:vAlign w:val="center"/>
          </w:tcPr>
          <w:p w14:paraId="2E2CEEF0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4F0DC9" w:rsidRPr="004F0DC9" w14:paraId="1C7FBED3" w14:textId="77777777" w:rsidTr="00C94B31">
        <w:tc>
          <w:tcPr>
            <w:tcW w:w="2737" w:type="dxa"/>
          </w:tcPr>
          <w:p w14:paraId="386B191F" w14:textId="77777777" w:rsidR="004F0DC9" w:rsidRPr="004F0DC9" w:rsidRDefault="004F0DC9" w:rsidP="004F0DC9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68" w:type="dxa"/>
          </w:tcPr>
          <w:p w14:paraId="7FAF9BD1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68" w:type="dxa"/>
          </w:tcPr>
          <w:p w14:paraId="0EF98DCD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68" w:type="dxa"/>
          </w:tcPr>
          <w:p w14:paraId="16C1A21B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226" w:type="dxa"/>
            <w:vAlign w:val="center"/>
          </w:tcPr>
          <w:p w14:paraId="1D7494DE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4F0DC9" w:rsidRPr="004F0DC9" w14:paraId="4F70356E" w14:textId="77777777" w:rsidTr="00C94B31">
        <w:tc>
          <w:tcPr>
            <w:tcW w:w="2737" w:type="dxa"/>
          </w:tcPr>
          <w:p w14:paraId="6BC864A4" w14:textId="77777777" w:rsidR="004F0DC9" w:rsidRPr="004F0DC9" w:rsidRDefault="004F0DC9" w:rsidP="004F0DC9">
            <w:pPr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>Race</w:t>
            </w:r>
          </w:p>
        </w:tc>
        <w:tc>
          <w:tcPr>
            <w:tcW w:w="1268" w:type="dxa"/>
          </w:tcPr>
          <w:p w14:paraId="01C9C611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68" w:type="dxa"/>
          </w:tcPr>
          <w:p w14:paraId="34C02F9A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68" w:type="dxa"/>
          </w:tcPr>
          <w:p w14:paraId="4BEEEDFB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226" w:type="dxa"/>
            <w:vAlign w:val="center"/>
          </w:tcPr>
          <w:p w14:paraId="282C8828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4F0DC9" w:rsidRPr="004F0DC9" w14:paraId="159BEAFA" w14:textId="77777777" w:rsidTr="00C94B31">
        <w:tc>
          <w:tcPr>
            <w:tcW w:w="2737" w:type="dxa"/>
          </w:tcPr>
          <w:p w14:paraId="1EBEA111" w14:textId="77777777" w:rsidR="004F0DC9" w:rsidRPr="004F0DC9" w:rsidRDefault="004F0DC9" w:rsidP="004F0DC9">
            <w:pPr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 xml:space="preserve">     African American</w:t>
            </w:r>
          </w:p>
        </w:tc>
        <w:tc>
          <w:tcPr>
            <w:tcW w:w="1268" w:type="dxa"/>
          </w:tcPr>
          <w:p w14:paraId="1235D66E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>68 (46.0)</w:t>
            </w:r>
          </w:p>
        </w:tc>
        <w:tc>
          <w:tcPr>
            <w:tcW w:w="1268" w:type="dxa"/>
          </w:tcPr>
          <w:p w14:paraId="366FF7DA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>107 (64.9)</w:t>
            </w:r>
          </w:p>
        </w:tc>
        <w:tc>
          <w:tcPr>
            <w:tcW w:w="1268" w:type="dxa"/>
          </w:tcPr>
          <w:p w14:paraId="00844163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>53 (28.5)</w:t>
            </w:r>
          </w:p>
        </w:tc>
        <w:tc>
          <w:tcPr>
            <w:tcW w:w="3226" w:type="dxa"/>
            <w:vMerge w:val="restart"/>
            <w:vAlign w:val="center"/>
          </w:tcPr>
          <w:p w14:paraId="6CCD289C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>&lt;0.0001</w:t>
            </w:r>
          </w:p>
        </w:tc>
      </w:tr>
      <w:tr w:rsidR="004F0DC9" w:rsidRPr="004F0DC9" w14:paraId="3DD24CF2" w14:textId="77777777" w:rsidTr="00C94B31">
        <w:tc>
          <w:tcPr>
            <w:tcW w:w="2737" w:type="dxa"/>
          </w:tcPr>
          <w:p w14:paraId="1992330B" w14:textId="77777777" w:rsidR="004F0DC9" w:rsidRPr="004F0DC9" w:rsidRDefault="004F0DC9" w:rsidP="004F0DC9">
            <w:pPr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 xml:space="preserve">     White persons</w:t>
            </w:r>
          </w:p>
        </w:tc>
        <w:tc>
          <w:tcPr>
            <w:tcW w:w="1268" w:type="dxa"/>
          </w:tcPr>
          <w:p w14:paraId="18BCE5A5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>79 (53.4)</w:t>
            </w:r>
          </w:p>
        </w:tc>
        <w:tc>
          <w:tcPr>
            <w:tcW w:w="1268" w:type="dxa"/>
          </w:tcPr>
          <w:p w14:paraId="21C2AAB5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>54 (32.7)</w:t>
            </w:r>
          </w:p>
        </w:tc>
        <w:tc>
          <w:tcPr>
            <w:tcW w:w="1268" w:type="dxa"/>
          </w:tcPr>
          <w:p w14:paraId="441BAB55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>124 (66.7)</w:t>
            </w:r>
          </w:p>
        </w:tc>
        <w:tc>
          <w:tcPr>
            <w:tcW w:w="3226" w:type="dxa"/>
            <w:vMerge/>
            <w:vAlign w:val="center"/>
          </w:tcPr>
          <w:p w14:paraId="7488C3F4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4F0DC9" w:rsidRPr="004F0DC9" w14:paraId="22DD34E4" w14:textId="77777777" w:rsidTr="00C94B31">
        <w:tc>
          <w:tcPr>
            <w:tcW w:w="2737" w:type="dxa"/>
          </w:tcPr>
          <w:p w14:paraId="47DEA992" w14:textId="77777777" w:rsidR="004F0DC9" w:rsidRPr="004F0DC9" w:rsidRDefault="004F0DC9" w:rsidP="004F0DC9">
            <w:pPr>
              <w:rPr>
                <w:rFonts w:eastAsia="Calibri" w:cs="Times New Roman"/>
                <w:sz w:val="20"/>
                <w:szCs w:val="20"/>
                <w:vertAlign w:val="superscript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 xml:space="preserve">     Other</w:t>
            </w:r>
            <w:r w:rsidRPr="004F0DC9">
              <w:rPr>
                <w:rFonts w:eastAsia="Calibri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68" w:type="dxa"/>
          </w:tcPr>
          <w:p w14:paraId="441C0EB8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>1 (0.7)</w:t>
            </w:r>
          </w:p>
        </w:tc>
        <w:tc>
          <w:tcPr>
            <w:tcW w:w="1268" w:type="dxa"/>
          </w:tcPr>
          <w:p w14:paraId="036D8A08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>4 (2.4)</w:t>
            </w:r>
          </w:p>
        </w:tc>
        <w:tc>
          <w:tcPr>
            <w:tcW w:w="1268" w:type="dxa"/>
          </w:tcPr>
          <w:p w14:paraId="1C54F893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>9 (4.8)</w:t>
            </w:r>
          </w:p>
        </w:tc>
        <w:tc>
          <w:tcPr>
            <w:tcW w:w="3226" w:type="dxa"/>
            <w:vMerge/>
            <w:vAlign w:val="center"/>
          </w:tcPr>
          <w:p w14:paraId="02D0E491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4F0DC9" w:rsidRPr="004F0DC9" w14:paraId="018A4CA7" w14:textId="77777777" w:rsidTr="00C94B31">
        <w:tc>
          <w:tcPr>
            <w:tcW w:w="2737" w:type="dxa"/>
          </w:tcPr>
          <w:p w14:paraId="1B42DABC" w14:textId="77777777" w:rsidR="004F0DC9" w:rsidRPr="004F0DC9" w:rsidRDefault="004F0DC9" w:rsidP="004F0DC9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68" w:type="dxa"/>
          </w:tcPr>
          <w:p w14:paraId="6ECE28D9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68" w:type="dxa"/>
          </w:tcPr>
          <w:p w14:paraId="760202C4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68" w:type="dxa"/>
          </w:tcPr>
          <w:p w14:paraId="463115CF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226" w:type="dxa"/>
            <w:vAlign w:val="center"/>
          </w:tcPr>
          <w:p w14:paraId="641E82BC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4F0DC9" w:rsidRPr="004F0DC9" w14:paraId="616A2C95" w14:textId="77777777" w:rsidTr="00C94B31">
        <w:tc>
          <w:tcPr>
            <w:tcW w:w="2737" w:type="dxa"/>
          </w:tcPr>
          <w:p w14:paraId="31AB5ACA" w14:textId="77777777" w:rsidR="004F0DC9" w:rsidRPr="004F0DC9" w:rsidRDefault="004F0DC9" w:rsidP="004F0DC9">
            <w:pPr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>Employment</w:t>
            </w:r>
          </w:p>
        </w:tc>
        <w:tc>
          <w:tcPr>
            <w:tcW w:w="1268" w:type="dxa"/>
          </w:tcPr>
          <w:p w14:paraId="15C6D319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68" w:type="dxa"/>
          </w:tcPr>
          <w:p w14:paraId="079D31A7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68" w:type="dxa"/>
          </w:tcPr>
          <w:p w14:paraId="34867B0B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226" w:type="dxa"/>
            <w:vAlign w:val="center"/>
          </w:tcPr>
          <w:p w14:paraId="262B2D00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4F0DC9" w:rsidRPr="004F0DC9" w14:paraId="143F6E08" w14:textId="77777777" w:rsidTr="00C94B31">
        <w:tc>
          <w:tcPr>
            <w:tcW w:w="2737" w:type="dxa"/>
          </w:tcPr>
          <w:p w14:paraId="413D2E94" w14:textId="77777777" w:rsidR="004F0DC9" w:rsidRPr="004F0DC9" w:rsidRDefault="004F0DC9" w:rsidP="004F0DC9">
            <w:pPr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 xml:space="preserve">     Employed full- or part-time</w:t>
            </w:r>
          </w:p>
        </w:tc>
        <w:tc>
          <w:tcPr>
            <w:tcW w:w="1268" w:type="dxa"/>
          </w:tcPr>
          <w:p w14:paraId="6330A8D9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>32 (21.6)</w:t>
            </w:r>
          </w:p>
        </w:tc>
        <w:tc>
          <w:tcPr>
            <w:tcW w:w="1268" w:type="dxa"/>
          </w:tcPr>
          <w:p w14:paraId="5CCA78CD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>50 (30.3)</w:t>
            </w:r>
          </w:p>
        </w:tc>
        <w:tc>
          <w:tcPr>
            <w:tcW w:w="1268" w:type="dxa"/>
          </w:tcPr>
          <w:p w14:paraId="5E8946DC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>66 (35.5)</w:t>
            </w:r>
          </w:p>
        </w:tc>
        <w:tc>
          <w:tcPr>
            <w:tcW w:w="3226" w:type="dxa"/>
            <w:vMerge w:val="restart"/>
            <w:vAlign w:val="center"/>
          </w:tcPr>
          <w:p w14:paraId="53703F76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>0.0023</w:t>
            </w:r>
          </w:p>
        </w:tc>
      </w:tr>
      <w:tr w:rsidR="004F0DC9" w:rsidRPr="004F0DC9" w14:paraId="4619A173" w14:textId="77777777" w:rsidTr="00C94B31">
        <w:tc>
          <w:tcPr>
            <w:tcW w:w="2737" w:type="dxa"/>
          </w:tcPr>
          <w:p w14:paraId="606CEC6A" w14:textId="77777777" w:rsidR="004F0DC9" w:rsidRPr="004F0DC9" w:rsidRDefault="004F0DC9" w:rsidP="004F0DC9">
            <w:pPr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 xml:space="preserve">     Retired</w:t>
            </w:r>
          </w:p>
        </w:tc>
        <w:tc>
          <w:tcPr>
            <w:tcW w:w="1268" w:type="dxa"/>
          </w:tcPr>
          <w:p w14:paraId="4DB69199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>51 (34.5)</w:t>
            </w:r>
          </w:p>
        </w:tc>
        <w:tc>
          <w:tcPr>
            <w:tcW w:w="1268" w:type="dxa"/>
          </w:tcPr>
          <w:p w14:paraId="6FFC746B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>43 (26.1)</w:t>
            </w:r>
          </w:p>
        </w:tc>
        <w:tc>
          <w:tcPr>
            <w:tcW w:w="1268" w:type="dxa"/>
          </w:tcPr>
          <w:p w14:paraId="430B24E8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>42 (22.6)</w:t>
            </w:r>
          </w:p>
        </w:tc>
        <w:tc>
          <w:tcPr>
            <w:tcW w:w="3226" w:type="dxa"/>
            <w:vMerge/>
            <w:vAlign w:val="center"/>
          </w:tcPr>
          <w:p w14:paraId="1D93B1D3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4F0DC9" w:rsidRPr="004F0DC9" w14:paraId="3546A742" w14:textId="77777777" w:rsidTr="00C94B31">
        <w:tc>
          <w:tcPr>
            <w:tcW w:w="2737" w:type="dxa"/>
          </w:tcPr>
          <w:p w14:paraId="6053A2A6" w14:textId="77777777" w:rsidR="004F0DC9" w:rsidRPr="004F0DC9" w:rsidRDefault="004F0DC9" w:rsidP="004F0DC9">
            <w:pPr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 xml:space="preserve">     Unemployed or unable to work</w:t>
            </w:r>
          </w:p>
        </w:tc>
        <w:tc>
          <w:tcPr>
            <w:tcW w:w="1268" w:type="dxa"/>
          </w:tcPr>
          <w:p w14:paraId="0393AD66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>63 (42.6)</w:t>
            </w:r>
          </w:p>
        </w:tc>
        <w:tc>
          <w:tcPr>
            <w:tcW w:w="1268" w:type="dxa"/>
          </w:tcPr>
          <w:p w14:paraId="536FD588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>67 (40.6)</w:t>
            </w:r>
          </w:p>
        </w:tc>
        <w:tc>
          <w:tcPr>
            <w:tcW w:w="1268" w:type="dxa"/>
          </w:tcPr>
          <w:p w14:paraId="045F9415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>63 (33.9)</w:t>
            </w:r>
          </w:p>
        </w:tc>
        <w:tc>
          <w:tcPr>
            <w:tcW w:w="3226" w:type="dxa"/>
            <w:vMerge/>
            <w:vAlign w:val="center"/>
          </w:tcPr>
          <w:p w14:paraId="61C09CA7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4F0DC9" w:rsidRPr="004F0DC9" w14:paraId="73F8B83A" w14:textId="77777777" w:rsidTr="00C94B31">
        <w:tc>
          <w:tcPr>
            <w:tcW w:w="2737" w:type="dxa"/>
          </w:tcPr>
          <w:p w14:paraId="728B5ABA" w14:textId="77777777" w:rsidR="004F0DC9" w:rsidRPr="004F0DC9" w:rsidRDefault="004F0DC9" w:rsidP="004F0DC9">
            <w:pPr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 xml:space="preserve">     </w:t>
            </w:r>
          </w:p>
        </w:tc>
        <w:tc>
          <w:tcPr>
            <w:tcW w:w="1268" w:type="dxa"/>
          </w:tcPr>
          <w:p w14:paraId="672483E9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68" w:type="dxa"/>
          </w:tcPr>
          <w:p w14:paraId="7EE562AC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68" w:type="dxa"/>
          </w:tcPr>
          <w:p w14:paraId="4107694E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226" w:type="dxa"/>
            <w:vAlign w:val="center"/>
          </w:tcPr>
          <w:p w14:paraId="545FA2E3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4F0DC9" w:rsidRPr="004F0DC9" w14:paraId="08F15EF4" w14:textId="77777777" w:rsidTr="00C94B31">
        <w:tc>
          <w:tcPr>
            <w:tcW w:w="2737" w:type="dxa"/>
          </w:tcPr>
          <w:p w14:paraId="27C07A24" w14:textId="77777777" w:rsidR="004F0DC9" w:rsidRPr="004F0DC9" w:rsidRDefault="004F0DC9" w:rsidP="004F0DC9">
            <w:pPr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>Marital status</w:t>
            </w:r>
          </w:p>
        </w:tc>
        <w:tc>
          <w:tcPr>
            <w:tcW w:w="1268" w:type="dxa"/>
          </w:tcPr>
          <w:p w14:paraId="1E1A6E4D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68" w:type="dxa"/>
          </w:tcPr>
          <w:p w14:paraId="770654CA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68" w:type="dxa"/>
          </w:tcPr>
          <w:p w14:paraId="48EFBAE6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226" w:type="dxa"/>
            <w:vAlign w:val="center"/>
          </w:tcPr>
          <w:p w14:paraId="2FE1EA97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4F0DC9" w:rsidRPr="004F0DC9" w14:paraId="0204D863" w14:textId="77777777" w:rsidTr="00C94B31">
        <w:tc>
          <w:tcPr>
            <w:tcW w:w="2737" w:type="dxa"/>
          </w:tcPr>
          <w:p w14:paraId="2ED45DAE" w14:textId="77777777" w:rsidR="004F0DC9" w:rsidRPr="004F0DC9" w:rsidRDefault="004F0DC9" w:rsidP="004F0DC9">
            <w:pPr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 xml:space="preserve">     Married or domestic partnership</w:t>
            </w:r>
          </w:p>
        </w:tc>
        <w:tc>
          <w:tcPr>
            <w:tcW w:w="1268" w:type="dxa"/>
          </w:tcPr>
          <w:p w14:paraId="241AA80A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>73 (49.3)</w:t>
            </w:r>
          </w:p>
        </w:tc>
        <w:tc>
          <w:tcPr>
            <w:tcW w:w="1268" w:type="dxa"/>
          </w:tcPr>
          <w:p w14:paraId="2DAD5A94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>71 (43.0)</w:t>
            </w:r>
          </w:p>
        </w:tc>
        <w:tc>
          <w:tcPr>
            <w:tcW w:w="1268" w:type="dxa"/>
          </w:tcPr>
          <w:p w14:paraId="6E78BC86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>111 (59.7)</w:t>
            </w:r>
          </w:p>
        </w:tc>
        <w:tc>
          <w:tcPr>
            <w:tcW w:w="3226" w:type="dxa"/>
            <w:vMerge w:val="restart"/>
            <w:vAlign w:val="center"/>
          </w:tcPr>
          <w:p w14:paraId="28E55BF0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>0.0184</w:t>
            </w:r>
          </w:p>
        </w:tc>
      </w:tr>
      <w:tr w:rsidR="004F0DC9" w:rsidRPr="004F0DC9" w14:paraId="3635376D" w14:textId="77777777" w:rsidTr="00C94B31">
        <w:tc>
          <w:tcPr>
            <w:tcW w:w="2737" w:type="dxa"/>
          </w:tcPr>
          <w:p w14:paraId="0EEE0B69" w14:textId="77777777" w:rsidR="004F0DC9" w:rsidRPr="004F0DC9" w:rsidRDefault="004F0DC9" w:rsidP="004F0DC9">
            <w:pPr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 xml:space="preserve">     Divorced, separated, or single</w:t>
            </w:r>
          </w:p>
        </w:tc>
        <w:tc>
          <w:tcPr>
            <w:tcW w:w="1268" w:type="dxa"/>
          </w:tcPr>
          <w:p w14:paraId="5D386C86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>54 (36.5)</w:t>
            </w:r>
          </w:p>
        </w:tc>
        <w:tc>
          <w:tcPr>
            <w:tcW w:w="1268" w:type="dxa"/>
          </w:tcPr>
          <w:p w14:paraId="58A8360E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>75 (45.5)</w:t>
            </w:r>
          </w:p>
        </w:tc>
        <w:tc>
          <w:tcPr>
            <w:tcW w:w="1268" w:type="dxa"/>
          </w:tcPr>
          <w:p w14:paraId="482EAE12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>60 (32.3)</w:t>
            </w:r>
          </w:p>
        </w:tc>
        <w:tc>
          <w:tcPr>
            <w:tcW w:w="3226" w:type="dxa"/>
            <w:vMerge/>
            <w:vAlign w:val="center"/>
          </w:tcPr>
          <w:p w14:paraId="41D8D376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4F0DC9" w:rsidRPr="004F0DC9" w14:paraId="382A10D5" w14:textId="77777777" w:rsidTr="00C94B31">
        <w:tc>
          <w:tcPr>
            <w:tcW w:w="2737" w:type="dxa"/>
          </w:tcPr>
          <w:p w14:paraId="329C171B" w14:textId="77777777" w:rsidR="004F0DC9" w:rsidRPr="004F0DC9" w:rsidRDefault="004F0DC9" w:rsidP="004F0DC9">
            <w:pPr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 xml:space="preserve">     Widowed</w:t>
            </w:r>
          </w:p>
        </w:tc>
        <w:tc>
          <w:tcPr>
            <w:tcW w:w="1268" w:type="dxa"/>
          </w:tcPr>
          <w:p w14:paraId="292F3DBA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>21 (14.2)</w:t>
            </w:r>
          </w:p>
        </w:tc>
        <w:tc>
          <w:tcPr>
            <w:tcW w:w="1268" w:type="dxa"/>
          </w:tcPr>
          <w:p w14:paraId="145FD706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>19 (11.5)</w:t>
            </w:r>
          </w:p>
        </w:tc>
        <w:tc>
          <w:tcPr>
            <w:tcW w:w="1268" w:type="dxa"/>
          </w:tcPr>
          <w:p w14:paraId="3BC8BB79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>15 (8.1)</w:t>
            </w:r>
          </w:p>
        </w:tc>
        <w:tc>
          <w:tcPr>
            <w:tcW w:w="3226" w:type="dxa"/>
            <w:vMerge/>
            <w:vAlign w:val="center"/>
          </w:tcPr>
          <w:p w14:paraId="1ECCF6F0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4F0DC9" w:rsidRPr="004F0DC9" w14:paraId="2F1FD1AF" w14:textId="77777777" w:rsidTr="00C94B31">
        <w:tc>
          <w:tcPr>
            <w:tcW w:w="2737" w:type="dxa"/>
          </w:tcPr>
          <w:p w14:paraId="40D48555" w14:textId="77777777" w:rsidR="004F0DC9" w:rsidRPr="004F0DC9" w:rsidRDefault="004F0DC9" w:rsidP="004F0DC9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68" w:type="dxa"/>
          </w:tcPr>
          <w:p w14:paraId="340BF26F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68" w:type="dxa"/>
          </w:tcPr>
          <w:p w14:paraId="49605D06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68" w:type="dxa"/>
          </w:tcPr>
          <w:p w14:paraId="10DD7AB6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226" w:type="dxa"/>
            <w:vAlign w:val="center"/>
          </w:tcPr>
          <w:p w14:paraId="1BB94F31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4F0DC9" w:rsidRPr="004F0DC9" w14:paraId="0567B530" w14:textId="77777777" w:rsidTr="00C94B31">
        <w:tc>
          <w:tcPr>
            <w:tcW w:w="2737" w:type="dxa"/>
          </w:tcPr>
          <w:p w14:paraId="72BBF9F7" w14:textId="77777777" w:rsidR="004F0DC9" w:rsidRPr="004F0DC9" w:rsidRDefault="004F0DC9" w:rsidP="004F0DC9">
            <w:pPr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>Health insurance</w:t>
            </w:r>
          </w:p>
        </w:tc>
        <w:tc>
          <w:tcPr>
            <w:tcW w:w="1268" w:type="dxa"/>
          </w:tcPr>
          <w:p w14:paraId="30717F4E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68" w:type="dxa"/>
          </w:tcPr>
          <w:p w14:paraId="0D2D8F82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68" w:type="dxa"/>
          </w:tcPr>
          <w:p w14:paraId="27E71C3C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226" w:type="dxa"/>
            <w:vAlign w:val="center"/>
          </w:tcPr>
          <w:p w14:paraId="6832F180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4F0DC9" w:rsidRPr="004F0DC9" w14:paraId="228606CC" w14:textId="77777777" w:rsidTr="00C94B31">
        <w:tc>
          <w:tcPr>
            <w:tcW w:w="2737" w:type="dxa"/>
          </w:tcPr>
          <w:p w14:paraId="769EA550" w14:textId="77777777" w:rsidR="004F0DC9" w:rsidRPr="004F0DC9" w:rsidRDefault="004F0DC9" w:rsidP="004F0DC9">
            <w:pPr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 xml:space="preserve">     Medicaid</w:t>
            </w:r>
          </w:p>
        </w:tc>
        <w:tc>
          <w:tcPr>
            <w:tcW w:w="1268" w:type="dxa"/>
          </w:tcPr>
          <w:p w14:paraId="3F38D4B7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>44 (29.7)</w:t>
            </w:r>
          </w:p>
        </w:tc>
        <w:tc>
          <w:tcPr>
            <w:tcW w:w="1268" w:type="dxa"/>
          </w:tcPr>
          <w:p w14:paraId="024544A1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>30 (18.2)</w:t>
            </w:r>
          </w:p>
        </w:tc>
        <w:tc>
          <w:tcPr>
            <w:tcW w:w="1268" w:type="dxa"/>
          </w:tcPr>
          <w:p w14:paraId="3666874A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>27 (14.5)</w:t>
            </w:r>
          </w:p>
        </w:tc>
        <w:tc>
          <w:tcPr>
            <w:tcW w:w="3226" w:type="dxa"/>
            <w:vAlign w:val="center"/>
          </w:tcPr>
          <w:p w14:paraId="16610192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>0.0020</w:t>
            </w:r>
          </w:p>
        </w:tc>
      </w:tr>
      <w:tr w:rsidR="004F0DC9" w:rsidRPr="004F0DC9" w14:paraId="13BC0A01" w14:textId="77777777" w:rsidTr="00C94B31">
        <w:tc>
          <w:tcPr>
            <w:tcW w:w="2737" w:type="dxa"/>
          </w:tcPr>
          <w:p w14:paraId="0ABF81E6" w14:textId="77777777" w:rsidR="004F0DC9" w:rsidRPr="004F0DC9" w:rsidRDefault="004F0DC9" w:rsidP="004F0DC9">
            <w:pPr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 xml:space="preserve">     Medicare</w:t>
            </w:r>
          </w:p>
        </w:tc>
        <w:tc>
          <w:tcPr>
            <w:tcW w:w="1268" w:type="dxa"/>
          </w:tcPr>
          <w:p w14:paraId="6FE71A76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>61 (41.2)</w:t>
            </w:r>
          </w:p>
        </w:tc>
        <w:tc>
          <w:tcPr>
            <w:tcW w:w="1268" w:type="dxa"/>
          </w:tcPr>
          <w:p w14:paraId="0FEF0CC4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>51 (30.9)</w:t>
            </w:r>
          </w:p>
        </w:tc>
        <w:tc>
          <w:tcPr>
            <w:tcW w:w="1268" w:type="dxa"/>
          </w:tcPr>
          <w:p w14:paraId="60C98442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>48 (25.8)</w:t>
            </w:r>
          </w:p>
        </w:tc>
        <w:tc>
          <w:tcPr>
            <w:tcW w:w="3226" w:type="dxa"/>
            <w:vAlign w:val="center"/>
          </w:tcPr>
          <w:p w14:paraId="2DE3B5A3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>0.0104</w:t>
            </w:r>
          </w:p>
        </w:tc>
      </w:tr>
      <w:tr w:rsidR="004F0DC9" w:rsidRPr="004F0DC9" w14:paraId="371CB5A1" w14:textId="77777777" w:rsidTr="00C94B31">
        <w:tc>
          <w:tcPr>
            <w:tcW w:w="2737" w:type="dxa"/>
          </w:tcPr>
          <w:p w14:paraId="2FD88F66" w14:textId="77777777" w:rsidR="004F0DC9" w:rsidRPr="004F0DC9" w:rsidRDefault="004F0DC9" w:rsidP="004F0DC9">
            <w:pPr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 xml:space="preserve">     Private insurance </w:t>
            </w:r>
          </w:p>
        </w:tc>
        <w:tc>
          <w:tcPr>
            <w:tcW w:w="1268" w:type="dxa"/>
          </w:tcPr>
          <w:p w14:paraId="2201F707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>55 (37.2)</w:t>
            </w:r>
          </w:p>
        </w:tc>
        <w:tc>
          <w:tcPr>
            <w:tcW w:w="1268" w:type="dxa"/>
          </w:tcPr>
          <w:p w14:paraId="406E7925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>81 (49.1)</w:t>
            </w:r>
          </w:p>
        </w:tc>
        <w:tc>
          <w:tcPr>
            <w:tcW w:w="1268" w:type="dxa"/>
          </w:tcPr>
          <w:p w14:paraId="692A63B8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>80 (43.0)</w:t>
            </w:r>
          </w:p>
        </w:tc>
        <w:tc>
          <w:tcPr>
            <w:tcW w:w="3226" w:type="dxa"/>
            <w:vAlign w:val="center"/>
          </w:tcPr>
          <w:p w14:paraId="1A407D89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>0.1038</w:t>
            </w:r>
          </w:p>
        </w:tc>
      </w:tr>
      <w:tr w:rsidR="004F0DC9" w:rsidRPr="004F0DC9" w14:paraId="669B663B" w14:textId="77777777" w:rsidTr="00C94B31">
        <w:tc>
          <w:tcPr>
            <w:tcW w:w="2737" w:type="dxa"/>
          </w:tcPr>
          <w:p w14:paraId="6370B88E" w14:textId="77777777" w:rsidR="004F0DC9" w:rsidRPr="004F0DC9" w:rsidRDefault="004F0DC9" w:rsidP="004F0DC9">
            <w:pPr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 xml:space="preserve">     No insurance</w:t>
            </w:r>
          </w:p>
        </w:tc>
        <w:tc>
          <w:tcPr>
            <w:tcW w:w="1268" w:type="dxa"/>
          </w:tcPr>
          <w:p w14:paraId="7664FBF8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>16 (10.8)</w:t>
            </w:r>
          </w:p>
        </w:tc>
        <w:tc>
          <w:tcPr>
            <w:tcW w:w="1268" w:type="dxa"/>
          </w:tcPr>
          <w:p w14:paraId="1B2357E0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>23 (13.9)</w:t>
            </w:r>
          </w:p>
        </w:tc>
        <w:tc>
          <w:tcPr>
            <w:tcW w:w="1268" w:type="dxa"/>
          </w:tcPr>
          <w:p w14:paraId="35EEECBD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>44 (23.7)</w:t>
            </w:r>
          </w:p>
        </w:tc>
        <w:tc>
          <w:tcPr>
            <w:tcW w:w="3226" w:type="dxa"/>
            <w:vAlign w:val="center"/>
          </w:tcPr>
          <w:p w14:paraId="29FCE9A0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>0.0039</w:t>
            </w:r>
          </w:p>
        </w:tc>
      </w:tr>
      <w:tr w:rsidR="004F0DC9" w:rsidRPr="004F0DC9" w14:paraId="00A631F6" w14:textId="77777777" w:rsidTr="00C94B31">
        <w:tc>
          <w:tcPr>
            <w:tcW w:w="2737" w:type="dxa"/>
          </w:tcPr>
          <w:p w14:paraId="72ADCDBB" w14:textId="77777777" w:rsidR="004F0DC9" w:rsidRPr="004F0DC9" w:rsidRDefault="004F0DC9" w:rsidP="004F0DC9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68" w:type="dxa"/>
          </w:tcPr>
          <w:p w14:paraId="10BA7925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68" w:type="dxa"/>
          </w:tcPr>
          <w:p w14:paraId="5CC63DCE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68" w:type="dxa"/>
          </w:tcPr>
          <w:p w14:paraId="3C3DFEF9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226" w:type="dxa"/>
            <w:vAlign w:val="center"/>
          </w:tcPr>
          <w:p w14:paraId="316B68F4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4F0DC9" w:rsidRPr="004F0DC9" w14:paraId="213D0FC0" w14:textId="77777777" w:rsidTr="00C94B31">
        <w:tc>
          <w:tcPr>
            <w:tcW w:w="2737" w:type="dxa"/>
          </w:tcPr>
          <w:p w14:paraId="02D74B44" w14:textId="77777777" w:rsidR="004F0DC9" w:rsidRPr="004F0DC9" w:rsidRDefault="004F0DC9" w:rsidP="004F0DC9">
            <w:pPr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>Education</w:t>
            </w:r>
            <w:r w:rsidRPr="004F0DC9">
              <w:rPr>
                <w:rFonts w:eastAsia="Calibri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68" w:type="dxa"/>
          </w:tcPr>
          <w:p w14:paraId="186F1938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68" w:type="dxa"/>
          </w:tcPr>
          <w:p w14:paraId="79272A14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68" w:type="dxa"/>
          </w:tcPr>
          <w:p w14:paraId="6E8643AD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226" w:type="dxa"/>
            <w:vAlign w:val="center"/>
          </w:tcPr>
          <w:p w14:paraId="2FDF3690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4F0DC9" w:rsidRPr="004F0DC9" w14:paraId="004267C5" w14:textId="77777777" w:rsidTr="00C94B31">
        <w:tc>
          <w:tcPr>
            <w:tcW w:w="2737" w:type="dxa"/>
          </w:tcPr>
          <w:p w14:paraId="3E91FFA2" w14:textId="77777777" w:rsidR="004F0DC9" w:rsidRPr="004F0DC9" w:rsidRDefault="004F0DC9" w:rsidP="004F0DC9">
            <w:pPr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 xml:space="preserve">     Less than high school</w:t>
            </w:r>
          </w:p>
        </w:tc>
        <w:tc>
          <w:tcPr>
            <w:tcW w:w="1268" w:type="dxa"/>
          </w:tcPr>
          <w:p w14:paraId="0208BD40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>49 (33.3)</w:t>
            </w:r>
          </w:p>
        </w:tc>
        <w:tc>
          <w:tcPr>
            <w:tcW w:w="1268" w:type="dxa"/>
          </w:tcPr>
          <w:p w14:paraId="2450FA19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>32 (19.4)</w:t>
            </w:r>
          </w:p>
        </w:tc>
        <w:tc>
          <w:tcPr>
            <w:tcW w:w="1268" w:type="dxa"/>
          </w:tcPr>
          <w:p w14:paraId="51974D40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>38 (20.4)</w:t>
            </w:r>
          </w:p>
        </w:tc>
        <w:tc>
          <w:tcPr>
            <w:tcW w:w="3226" w:type="dxa"/>
            <w:vMerge w:val="restart"/>
            <w:vAlign w:val="center"/>
          </w:tcPr>
          <w:p w14:paraId="347B7BA0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>0.0059</w:t>
            </w:r>
          </w:p>
        </w:tc>
      </w:tr>
      <w:tr w:rsidR="004F0DC9" w:rsidRPr="004F0DC9" w14:paraId="089BB7A8" w14:textId="77777777" w:rsidTr="00C94B31">
        <w:tc>
          <w:tcPr>
            <w:tcW w:w="2737" w:type="dxa"/>
          </w:tcPr>
          <w:p w14:paraId="0E939E5A" w14:textId="77777777" w:rsidR="004F0DC9" w:rsidRPr="004F0DC9" w:rsidRDefault="004F0DC9" w:rsidP="004F0DC9">
            <w:pPr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 xml:space="preserve">     High school graduate or more</w:t>
            </w:r>
          </w:p>
        </w:tc>
        <w:tc>
          <w:tcPr>
            <w:tcW w:w="1268" w:type="dxa"/>
          </w:tcPr>
          <w:p w14:paraId="502E957F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>98 (66.7)</w:t>
            </w:r>
          </w:p>
        </w:tc>
        <w:tc>
          <w:tcPr>
            <w:tcW w:w="1268" w:type="dxa"/>
          </w:tcPr>
          <w:p w14:paraId="262A1731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>133 (80.6)</w:t>
            </w:r>
          </w:p>
        </w:tc>
        <w:tc>
          <w:tcPr>
            <w:tcW w:w="1268" w:type="dxa"/>
          </w:tcPr>
          <w:p w14:paraId="37C867A0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>148 (79.6)</w:t>
            </w:r>
          </w:p>
        </w:tc>
        <w:tc>
          <w:tcPr>
            <w:tcW w:w="3226" w:type="dxa"/>
            <w:vMerge/>
            <w:vAlign w:val="center"/>
          </w:tcPr>
          <w:p w14:paraId="1E3C4124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4F0DC9" w:rsidRPr="004F0DC9" w14:paraId="7796276F" w14:textId="77777777" w:rsidTr="00C94B31">
        <w:tc>
          <w:tcPr>
            <w:tcW w:w="2737" w:type="dxa"/>
          </w:tcPr>
          <w:p w14:paraId="58E156A3" w14:textId="77777777" w:rsidR="004F0DC9" w:rsidRPr="004F0DC9" w:rsidRDefault="004F0DC9" w:rsidP="004F0DC9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68" w:type="dxa"/>
          </w:tcPr>
          <w:p w14:paraId="57C5844E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68" w:type="dxa"/>
          </w:tcPr>
          <w:p w14:paraId="4F717D0D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68" w:type="dxa"/>
          </w:tcPr>
          <w:p w14:paraId="4FD737F5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226" w:type="dxa"/>
            <w:vAlign w:val="center"/>
          </w:tcPr>
          <w:p w14:paraId="0E8AA2D9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4F0DC9" w:rsidRPr="004F0DC9" w14:paraId="5441AD84" w14:textId="77777777" w:rsidTr="00C94B31">
        <w:tc>
          <w:tcPr>
            <w:tcW w:w="2737" w:type="dxa"/>
          </w:tcPr>
          <w:p w14:paraId="5673CDE6" w14:textId="77777777" w:rsidR="004F0DC9" w:rsidRPr="004F0DC9" w:rsidRDefault="004F0DC9" w:rsidP="004F0DC9">
            <w:pPr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>Transportation</w:t>
            </w:r>
          </w:p>
        </w:tc>
        <w:tc>
          <w:tcPr>
            <w:tcW w:w="1268" w:type="dxa"/>
          </w:tcPr>
          <w:p w14:paraId="33AEE512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68" w:type="dxa"/>
          </w:tcPr>
          <w:p w14:paraId="5796A852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68" w:type="dxa"/>
          </w:tcPr>
          <w:p w14:paraId="49C44840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226" w:type="dxa"/>
            <w:vAlign w:val="center"/>
          </w:tcPr>
          <w:p w14:paraId="0A149FC3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4F0DC9" w:rsidRPr="004F0DC9" w14:paraId="5F1E43A6" w14:textId="77777777" w:rsidTr="00C94B31">
        <w:tc>
          <w:tcPr>
            <w:tcW w:w="2737" w:type="dxa"/>
          </w:tcPr>
          <w:p w14:paraId="76AA8B33" w14:textId="77777777" w:rsidR="004F0DC9" w:rsidRPr="004F0DC9" w:rsidRDefault="004F0DC9" w:rsidP="004F0DC9">
            <w:pPr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 xml:space="preserve">     Drove themselves to screening</w:t>
            </w:r>
          </w:p>
        </w:tc>
        <w:tc>
          <w:tcPr>
            <w:tcW w:w="1268" w:type="dxa"/>
          </w:tcPr>
          <w:p w14:paraId="07AB1319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>103 (69.6)</w:t>
            </w:r>
          </w:p>
        </w:tc>
        <w:tc>
          <w:tcPr>
            <w:tcW w:w="1268" w:type="dxa"/>
          </w:tcPr>
          <w:p w14:paraId="49086B64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>122 (73.9)</w:t>
            </w:r>
          </w:p>
        </w:tc>
        <w:tc>
          <w:tcPr>
            <w:tcW w:w="1268" w:type="dxa"/>
          </w:tcPr>
          <w:p w14:paraId="630CB5D7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>145 (78.0)</w:t>
            </w:r>
          </w:p>
        </w:tc>
        <w:tc>
          <w:tcPr>
            <w:tcW w:w="3226" w:type="dxa"/>
            <w:vAlign w:val="center"/>
          </w:tcPr>
          <w:p w14:paraId="79A8E320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>0.2218</w:t>
            </w:r>
          </w:p>
        </w:tc>
      </w:tr>
      <w:tr w:rsidR="004F0DC9" w:rsidRPr="004F0DC9" w14:paraId="0BE10343" w14:textId="77777777" w:rsidTr="00C94B31">
        <w:tc>
          <w:tcPr>
            <w:tcW w:w="2737" w:type="dxa"/>
          </w:tcPr>
          <w:p w14:paraId="27162F6B" w14:textId="77777777" w:rsidR="004F0DC9" w:rsidRPr="004F0DC9" w:rsidRDefault="004F0DC9" w:rsidP="004F0DC9">
            <w:pPr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 xml:space="preserve">     Someone else drove them, public          </w:t>
            </w:r>
          </w:p>
          <w:p w14:paraId="1925D5DE" w14:textId="77777777" w:rsidR="004F0DC9" w:rsidRPr="004F0DC9" w:rsidRDefault="004F0DC9" w:rsidP="004F0DC9">
            <w:pPr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 xml:space="preserve">     transportation, or walked</w:t>
            </w:r>
            <w:r w:rsidRPr="004F0DC9">
              <w:rPr>
                <w:rFonts w:eastAsia="Calibri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68" w:type="dxa"/>
          </w:tcPr>
          <w:p w14:paraId="5B8A6FC0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>45 (30.4)</w:t>
            </w:r>
          </w:p>
        </w:tc>
        <w:tc>
          <w:tcPr>
            <w:tcW w:w="1268" w:type="dxa"/>
          </w:tcPr>
          <w:p w14:paraId="68EE0B3D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>43 (26.0)</w:t>
            </w:r>
          </w:p>
        </w:tc>
        <w:tc>
          <w:tcPr>
            <w:tcW w:w="1268" w:type="dxa"/>
          </w:tcPr>
          <w:p w14:paraId="0F3211FB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>41 (22.1)</w:t>
            </w:r>
          </w:p>
        </w:tc>
        <w:tc>
          <w:tcPr>
            <w:tcW w:w="3226" w:type="dxa"/>
            <w:vAlign w:val="center"/>
          </w:tcPr>
          <w:p w14:paraId="0EE89677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F0DC9">
              <w:rPr>
                <w:rFonts w:eastAsia="Calibri" w:cs="Times New Roman"/>
                <w:sz w:val="20"/>
                <w:szCs w:val="20"/>
              </w:rPr>
              <w:t>0.4991</w:t>
            </w:r>
          </w:p>
        </w:tc>
      </w:tr>
      <w:tr w:rsidR="004F0DC9" w:rsidRPr="004F0DC9" w14:paraId="448E38D1" w14:textId="77777777" w:rsidTr="00C94B31">
        <w:tc>
          <w:tcPr>
            <w:tcW w:w="2737" w:type="dxa"/>
          </w:tcPr>
          <w:p w14:paraId="5246E560" w14:textId="77777777" w:rsidR="004F0DC9" w:rsidRPr="004F0DC9" w:rsidRDefault="004F0DC9" w:rsidP="004F0DC9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68" w:type="dxa"/>
          </w:tcPr>
          <w:p w14:paraId="04DA6B05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68" w:type="dxa"/>
          </w:tcPr>
          <w:p w14:paraId="4A485BCF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68" w:type="dxa"/>
          </w:tcPr>
          <w:p w14:paraId="54F6E87E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226" w:type="dxa"/>
          </w:tcPr>
          <w:p w14:paraId="1F4210E1" w14:textId="77777777" w:rsidR="004F0DC9" w:rsidRPr="004F0DC9" w:rsidRDefault="004F0DC9" w:rsidP="004F0DC9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</w:tbl>
    <w:p w14:paraId="3788A86A" w14:textId="77777777" w:rsidR="00423DFE" w:rsidRDefault="00423DFE"/>
    <w:sectPr w:rsidR="00423DFE" w:rsidSect="000C0A9A">
      <w:footerReference w:type="even" r:id="rId6"/>
      <w:footerReference w:type="default" r:id="rId7"/>
      <w:headerReference w:type="first" r:id="rId8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086E6D" w14:textId="77777777" w:rsidR="00BB3E63" w:rsidRDefault="00BB3E63">
      <w:r>
        <w:separator/>
      </w:r>
    </w:p>
  </w:endnote>
  <w:endnote w:type="continuationSeparator" w:id="0">
    <w:p w14:paraId="14F95D36" w14:textId="77777777" w:rsidR="00BB3E63" w:rsidRDefault="00BB3E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1570CB3" w14:textId="77777777" w:rsidR="001425E8" w:rsidRPr="00577C4C" w:rsidRDefault="00000000">
    <w:pPr>
      <w:pStyle w:val="Footer"/>
      <w:rPr>
        <w:color w:val="C00000"/>
      </w:rPr>
    </w:pPr>
    <w:r w:rsidRPr="00577C4C">
      <w:rPr>
        <w:noProof/>
        <w:color w:val="C00000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3CE3E268" wp14:editId="0D718C3F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3B6840EA" w14:textId="77777777" w:rsidR="001425E8" w:rsidRPr="00E9561B" w:rsidRDefault="00000000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CE3E268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" stroked="f">
              <v:textbox style="mso-fit-shape-to-text:t">
                <w:txbxContent>
                  <w:p w14:paraId="3B6840EA" w14:textId="77777777" w:rsidR="001425E8" w:rsidRPr="00E9561B" w:rsidRDefault="0000000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81E05E8" wp14:editId="12D577E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98F1CD6" w14:textId="77777777" w:rsidR="001425E8" w:rsidRPr="000C0A9A" w:rsidRDefault="00000000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0C0A9A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0C0A9A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0C0A9A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0C0A9A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4</w:t>
                          </w:r>
                          <w:r w:rsidRPr="000C0A9A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81E05E8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298F1CD6" w14:textId="77777777" w:rsidR="001425E8" w:rsidRPr="000C0A9A" w:rsidRDefault="00000000">
                    <w:pPr>
                      <w:pStyle w:val="Footer"/>
                      <w:jc w:val="right"/>
                      <w:rPr>
                        <w:color w:val="000000"/>
                        <w:szCs w:val="40"/>
                      </w:rPr>
                    </w:pPr>
                    <w:r w:rsidRPr="000C0A9A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0C0A9A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0C0A9A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0C0A9A">
                      <w:rPr>
                        <w:noProof/>
                        <w:color w:val="000000"/>
                        <w:sz w:val="22"/>
                        <w:szCs w:val="40"/>
                      </w:rPr>
                      <w:t>4</w:t>
                    </w:r>
                    <w:r w:rsidRPr="000C0A9A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09C0698" w14:textId="77777777" w:rsidR="001425E8" w:rsidRPr="00577C4C" w:rsidRDefault="00000000">
    <w:pPr>
      <w:pStyle w:val="Footer"/>
      <w:rPr>
        <w:b/>
        <w:sz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2651ACE" wp14:editId="1BC2146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25210AF" w14:textId="77777777" w:rsidR="001425E8" w:rsidRPr="000C0A9A" w:rsidRDefault="00000000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0C0A9A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0C0A9A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0C0A9A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0C0A9A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3</w:t>
                          </w:r>
                          <w:r w:rsidRPr="000C0A9A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2651ACE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76CDIg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" filled="f" stroked="f" strokeweight=".5pt">
              <v:textbox style="mso-fit-shape-to-text:t">
                <w:txbxContent>
                  <w:p w14:paraId="725210AF" w14:textId="77777777" w:rsidR="001425E8" w:rsidRPr="000C0A9A" w:rsidRDefault="00000000">
                    <w:pPr>
                      <w:pStyle w:val="Footer"/>
                      <w:jc w:val="right"/>
                      <w:rPr>
                        <w:color w:val="000000"/>
                        <w:szCs w:val="40"/>
                      </w:rPr>
                    </w:pPr>
                    <w:r w:rsidRPr="000C0A9A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0C0A9A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0C0A9A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0C0A9A">
                      <w:rPr>
                        <w:noProof/>
                        <w:color w:val="000000"/>
                        <w:sz w:val="22"/>
                        <w:szCs w:val="40"/>
                      </w:rPr>
                      <w:t>3</w:t>
                    </w:r>
                    <w:r w:rsidRPr="000C0A9A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AC938E6" w14:textId="77777777" w:rsidR="00BB3E63" w:rsidRDefault="00BB3E63">
      <w:r>
        <w:separator/>
      </w:r>
    </w:p>
  </w:footnote>
  <w:footnote w:type="continuationSeparator" w:id="0">
    <w:p w14:paraId="5AFE6F08" w14:textId="77777777" w:rsidR="00BB3E63" w:rsidRDefault="00BB3E6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ACBCB08" w14:textId="77777777" w:rsidR="001425E8" w:rsidRDefault="00000000" w:rsidP="00A53000">
    <w:pPr>
      <w:pStyle w:val="Header"/>
    </w:pPr>
    <w:r w:rsidRPr="000C0A9A">
      <w:rPr>
        <w:noProof/>
        <w:color w:val="A6A6A6"/>
        <w:lang w:val="en-GB" w:eastAsia="en-GB"/>
      </w:rPr>
      <w:drawing>
        <wp:inline distT="0" distB="0" distL="0" distR="0" wp14:anchorId="7F9646ED" wp14:editId="432BEE2E">
          <wp:extent cx="1382534" cy="497091"/>
          <wp:effectExtent l="0" t="0" r="0" b="0"/>
          <wp:docPr id="1173375171" name="Picture 117337517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A9A"/>
    <w:rsid w:val="00002C48"/>
    <w:rsid w:val="00005F04"/>
    <w:rsid w:val="000117A2"/>
    <w:rsid w:val="00014480"/>
    <w:rsid w:val="00022FF5"/>
    <w:rsid w:val="00031B24"/>
    <w:rsid w:val="00032111"/>
    <w:rsid w:val="00043544"/>
    <w:rsid w:val="000435E6"/>
    <w:rsid w:val="0005185E"/>
    <w:rsid w:val="00051A67"/>
    <w:rsid w:val="00053C7E"/>
    <w:rsid w:val="000621B4"/>
    <w:rsid w:val="0006602C"/>
    <w:rsid w:val="000740EC"/>
    <w:rsid w:val="0007480A"/>
    <w:rsid w:val="00075338"/>
    <w:rsid w:val="00076EE1"/>
    <w:rsid w:val="0008013C"/>
    <w:rsid w:val="000808C2"/>
    <w:rsid w:val="00082066"/>
    <w:rsid w:val="000858E9"/>
    <w:rsid w:val="000902C5"/>
    <w:rsid w:val="0009366A"/>
    <w:rsid w:val="000949CB"/>
    <w:rsid w:val="000A1AF6"/>
    <w:rsid w:val="000A32AD"/>
    <w:rsid w:val="000B0C39"/>
    <w:rsid w:val="000B1B20"/>
    <w:rsid w:val="000B31EE"/>
    <w:rsid w:val="000B76D0"/>
    <w:rsid w:val="000C02AD"/>
    <w:rsid w:val="000C0A9A"/>
    <w:rsid w:val="000C7340"/>
    <w:rsid w:val="000D3BC8"/>
    <w:rsid w:val="000D5844"/>
    <w:rsid w:val="000E1FBF"/>
    <w:rsid w:val="000E3264"/>
    <w:rsid w:val="000E68F6"/>
    <w:rsid w:val="000E7B44"/>
    <w:rsid w:val="000F74DC"/>
    <w:rsid w:val="00103AEA"/>
    <w:rsid w:val="0011490F"/>
    <w:rsid w:val="0011598B"/>
    <w:rsid w:val="001173C0"/>
    <w:rsid w:val="0012173A"/>
    <w:rsid w:val="0012384C"/>
    <w:rsid w:val="0012603A"/>
    <w:rsid w:val="00127E74"/>
    <w:rsid w:val="00132A43"/>
    <w:rsid w:val="001346AA"/>
    <w:rsid w:val="001425E8"/>
    <w:rsid w:val="001439DA"/>
    <w:rsid w:val="0014480A"/>
    <w:rsid w:val="0014597D"/>
    <w:rsid w:val="001551AB"/>
    <w:rsid w:val="00156F3C"/>
    <w:rsid w:val="00163F98"/>
    <w:rsid w:val="0016578A"/>
    <w:rsid w:val="00165838"/>
    <w:rsid w:val="00170ACA"/>
    <w:rsid w:val="00173ADF"/>
    <w:rsid w:val="0017464E"/>
    <w:rsid w:val="0017759C"/>
    <w:rsid w:val="001779F7"/>
    <w:rsid w:val="00192CE2"/>
    <w:rsid w:val="001A1BD7"/>
    <w:rsid w:val="001A4B72"/>
    <w:rsid w:val="001A6CE3"/>
    <w:rsid w:val="001B0EA3"/>
    <w:rsid w:val="001C246A"/>
    <w:rsid w:val="001D3041"/>
    <w:rsid w:val="001D4DF7"/>
    <w:rsid w:val="001D6184"/>
    <w:rsid w:val="001E5B3E"/>
    <w:rsid w:val="001E7209"/>
    <w:rsid w:val="001E7263"/>
    <w:rsid w:val="001F01B1"/>
    <w:rsid w:val="001F0C6D"/>
    <w:rsid w:val="001F32D5"/>
    <w:rsid w:val="001F35E7"/>
    <w:rsid w:val="001F6E7C"/>
    <w:rsid w:val="00201895"/>
    <w:rsid w:val="00203AEF"/>
    <w:rsid w:val="00203CD6"/>
    <w:rsid w:val="00206463"/>
    <w:rsid w:val="002064F9"/>
    <w:rsid w:val="00210BD8"/>
    <w:rsid w:val="00211E92"/>
    <w:rsid w:val="00215547"/>
    <w:rsid w:val="00216E9C"/>
    <w:rsid w:val="00221F3E"/>
    <w:rsid w:val="00226C7B"/>
    <w:rsid w:val="00226EF4"/>
    <w:rsid w:val="0023298C"/>
    <w:rsid w:val="00233D8E"/>
    <w:rsid w:val="00240366"/>
    <w:rsid w:val="002411DA"/>
    <w:rsid w:val="00242B80"/>
    <w:rsid w:val="00246C2F"/>
    <w:rsid w:val="00252174"/>
    <w:rsid w:val="00252AF7"/>
    <w:rsid w:val="002541DD"/>
    <w:rsid w:val="0025695E"/>
    <w:rsid w:val="00256A9D"/>
    <w:rsid w:val="00257DD2"/>
    <w:rsid w:val="00260161"/>
    <w:rsid w:val="00261E8A"/>
    <w:rsid w:val="002649F3"/>
    <w:rsid w:val="00274CAE"/>
    <w:rsid w:val="00275E17"/>
    <w:rsid w:val="00276429"/>
    <w:rsid w:val="0027707F"/>
    <w:rsid w:val="0027725A"/>
    <w:rsid w:val="00295C66"/>
    <w:rsid w:val="00296A2D"/>
    <w:rsid w:val="00296BA8"/>
    <w:rsid w:val="002976DA"/>
    <w:rsid w:val="00297B43"/>
    <w:rsid w:val="002A11E7"/>
    <w:rsid w:val="002A64B6"/>
    <w:rsid w:val="002A6546"/>
    <w:rsid w:val="002B3AA7"/>
    <w:rsid w:val="002B5681"/>
    <w:rsid w:val="002B5FBA"/>
    <w:rsid w:val="002B6013"/>
    <w:rsid w:val="002C0970"/>
    <w:rsid w:val="002C129C"/>
    <w:rsid w:val="002C4878"/>
    <w:rsid w:val="002C62FF"/>
    <w:rsid w:val="002D11B7"/>
    <w:rsid w:val="002D2159"/>
    <w:rsid w:val="002D29A3"/>
    <w:rsid w:val="002D6D89"/>
    <w:rsid w:val="002E1B80"/>
    <w:rsid w:val="002E225E"/>
    <w:rsid w:val="002F0EEF"/>
    <w:rsid w:val="002F29A1"/>
    <w:rsid w:val="002F489B"/>
    <w:rsid w:val="002F7453"/>
    <w:rsid w:val="002F76D7"/>
    <w:rsid w:val="002F7B38"/>
    <w:rsid w:val="00312B92"/>
    <w:rsid w:val="0031707E"/>
    <w:rsid w:val="003201D8"/>
    <w:rsid w:val="00323B8F"/>
    <w:rsid w:val="0033088C"/>
    <w:rsid w:val="003314FD"/>
    <w:rsid w:val="00331CD4"/>
    <w:rsid w:val="00332493"/>
    <w:rsid w:val="00332F1C"/>
    <w:rsid w:val="00333794"/>
    <w:rsid w:val="00342044"/>
    <w:rsid w:val="00342F9E"/>
    <w:rsid w:val="003546D4"/>
    <w:rsid w:val="00357950"/>
    <w:rsid w:val="0036072C"/>
    <w:rsid w:val="00361488"/>
    <w:rsid w:val="00362309"/>
    <w:rsid w:val="00364EAB"/>
    <w:rsid w:val="00364F96"/>
    <w:rsid w:val="0036725C"/>
    <w:rsid w:val="00371A1B"/>
    <w:rsid w:val="0037390D"/>
    <w:rsid w:val="00374D2E"/>
    <w:rsid w:val="0038291D"/>
    <w:rsid w:val="00383E6B"/>
    <w:rsid w:val="003851F5"/>
    <w:rsid w:val="00390412"/>
    <w:rsid w:val="003907FF"/>
    <w:rsid w:val="00390A39"/>
    <w:rsid w:val="00395784"/>
    <w:rsid w:val="003A32D8"/>
    <w:rsid w:val="003B02DB"/>
    <w:rsid w:val="003B1687"/>
    <w:rsid w:val="003B405F"/>
    <w:rsid w:val="003B5180"/>
    <w:rsid w:val="003B71A5"/>
    <w:rsid w:val="003C1E0A"/>
    <w:rsid w:val="003C40A1"/>
    <w:rsid w:val="003C7EBC"/>
    <w:rsid w:val="003D090D"/>
    <w:rsid w:val="003D1F11"/>
    <w:rsid w:val="003D36E3"/>
    <w:rsid w:val="003D6673"/>
    <w:rsid w:val="003E198E"/>
    <w:rsid w:val="003E3A3C"/>
    <w:rsid w:val="003E43D7"/>
    <w:rsid w:val="003E6D0C"/>
    <w:rsid w:val="003E7FCF"/>
    <w:rsid w:val="003F0237"/>
    <w:rsid w:val="003F2277"/>
    <w:rsid w:val="003F26C0"/>
    <w:rsid w:val="003F71FE"/>
    <w:rsid w:val="0040163F"/>
    <w:rsid w:val="00404AF9"/>
    <w:rsid w:val="00405430"/>
    <w:rsid w:val="00406F21"/>
    <w:rsid w:val="004073DA"/>
    <w:rsid w:val="0041025A"/>
    <w:rsid w:val="00412922"/>
    <w:rsid w:val="004155E1"/>
    <w:rsid w:val="0041653D"/>
    <w:rsid w:val="0042218F"/>
    <w:rsid w:val="004236DD"/>
    <w:rsid w:val="00423DFE"/>
    <w:rsid w:val="00424C73"/>
    <w:rsid w:val="00427D9B"/>
    <w:rsid w:val="00433AC7"/>
    <w:rsid w:val="00434B37"/>
    <w:rsid w:val="00434B88"/>
    <w:rsid w:val="00440996"/>
    <w:rsid w:val="00441F3D"/>
    <w:rsid w:val="00446169"/>
    <w:rsid w:val="00446AB0"/>
    <w:rsid w:val="00447AFD"/>
    <w:rsid w:val="004547F1"/>
    <w:rsid w:val="004633B5"/>
    <w:rsid w:val="00464838"/>
    <w:rsid w:val="00467BE3"/>
    <w:rsid w:val="004701B4"/>
    <w:rsid w:val="00471B39"/>
    <w:rsid w:val="00471C0D"/>
    <w:rsid w:val="00477B22"/>
    <w:rsid w:val="0048483C"/>
    <w:rsid w:val="00485628"/>
    <w:rsid w:val="00494427"/>
    <w:rsid w:val="00496810"/>
    <w:rsid w:val="004A2483"/>
    <w:rsid w:val="004A4111"/>
    <w:rsid w:val="004A4997"/>
    <w:rsid w:val="004A5CFE"/>
    <w:rsid w:val="004A689B"/>
    <w:rsid w:val="004A691D"/>
    <w:rsid w:val="004C4FD3"/>
    <w:rsid w:val="004C7D76"/>
    <w:rsid w:val="004D000B"/>
    <w:rsid w:val="004D266B"/>
    <w:rsid w:val="004D49BD"/>
    <w:rsid w:val="004E0161"/>
    <w:rsid w:val="004E4A7C"/>
    <w:rsid w:val="004F0DC9"/>
    <w:rsid w:val="004F33C2"/>
    <w:rsid w:val="004F3641"/>
    <w:rsid w:val="004F3F11"/>
    <w:rsid w:val="00505791"/>
    <w:rsid w:val="00514572"/>
    <w:rsid w:val="0051590C"/>
    <w:rsid w:val="0052023A"/>
    <w:rsid w:val="00521964"/>
    <w:rsid w:val="005223BF"/>
    <w:rsid w:val="00524DF4"/>
    <w:rsid w:val="0052740F"/>
    <w:rsid w:val="00535F6A"/>
    <w:rsid w:val="00536BE4"/>
    <w:rsid w:val="0054758D"/>
    <w:rsid w:val="005521BF"/>
    <w:rsid w:val="00553E31"/>
    <w:rsid w:val="0055567B"/>
    <w:rsid w:val="0056199D"/>
    <w:rsid w:val="00562CAD"/>
    <w:rsid w:val="00562DE2"/>
    <w:rsid w:val="00563797"/>
    <w:rsid w:val="0056555E"/>
    <w:rsid w:val="0057014D"/>
    <w:rsid w:val="005708D8"/>
    <w:rsid w:val="005735E4"/>
    <w:rsid w:val="0057455E"/>
    <w:rsid w:val="0057557F"/>
    <w:rsid w:val="00575C64"/>
    <w:rsid w:val="00576707"/>
    <w:rsid w:val="00582D69"/>
    <w:rsid w:val="00585E31"/>
    <w:rsid w:val="00592D14"/>
    <w:rsid w:val="00594B34"/>
    <w:rsid w:val="005968D2"/>
    <w:rsid w:val="005B03A2"/>
    <w:rsid w:val="005C0A40"/>
    <w:rsid w:val="005C750E"/>
    <w:rsid w:val="005D01F8"/>
    <w:rsid w:val="005D027E"/>
    <w:rsid w:val="005D164C"/>
    <w:rsid w:val="005E1DCE"/>
    <w:rsid w:val="005E4E21"/>
    <w:rsid w:val="005E620B"/>
    <w:rsid w:val="005F06AF"/>
    <w:rsid w:val="005F1320"/>
    <w:rsid w:val="005F4511"/>
    <w:rsid w:val="00603827"/>
    <w:rsid w:val="006054C9"/>
    <w:rsid w:val="0060642B"/>
    <w:rsid w:val="0061149D"/>
    <w:rsid w:val="006133F6"/>
    <w:rsid w:val="00616913"/>
    <w:rsid w:val="006215BD"/>
    <w:rsid w:val="0063061D"/>
    <w:rsid w:val="0063232D"/>
    <w:rsid w:val="00632BD3"/>
    <w:rsid w:val="00633859"/>
    <w:rsid w:val="00637930"/>
    <w:rsid w:val="00647B66"/>
    <w:rsid w:val="00652B2D"/>
    <w:rsid w:val="006550F5"/>
    <w:rsid w:val="006566E4"/>
    <w:rsid w:val="00656A0C"/>
    <w:rsid w:val="00657CFE"/>
    <w:rsid w:val="006703D2"/>
    <w:rsid w:val="006722A4"/>
    <w:rsid w:val="00672509"/>
    <w:rsid w:val="006726A3"/>
    <w:rsid w:val="006762B9"/>
    <w:rsid w:val="006828E0"/>
    <w:rsid w:val="0068473C"/>
    <w:rsid w:val="00684AE4"/>
    <w:rsid w:val="00687B01"/>
    <w:rsid w:val="006911B9"/>
    <w:rsid w:val="00691785"/>
    <w:rsid w:val="006919DE"/>
    <w:rsid w:val="006945E8"/>
    <w:rsid w:val="00694A8C"/>
    <w:rsid w:val="006966FF"/>
    <w:rsid w:val="006A0894"/>
    <w:rsid w:val="006A2E0D"/>
    <w:rsid w:val="006A6F70"/>
    <w:rsid w:val="006B0506"/>
    <w:rsid w:val="006B45BF"/>
    <w:rsid w:val="006B6D02"/>
    <w:rsid w:val="006B7F22"/>
    <w:rsid w:val="006C2373"/>
    <w:rsid w:val="006C3687"/>
    <w:rsid w:val="006C5F59"/>
    <w:rsid w:val="006D2BD0"/>
    <w:rsid w:val="006D2C0D"/>
    <w:rsid w:val="006D3CAF"/>
    <w:rsid w:val="006D5AB9"/>
    <w:rsid w:val="006E0F17"/>
    <w:rsid w:val="006E0FCA"/>
    <w:rsid w:val="006E6F07"/>
    <w:rsid w:val="006E75E3"/>
    <w:rsid w:val="006E789A"/>
    <w:rsid w:val="006E7F79"/>
    <w:rsid w:val="006F0D15"/>
    <w:rsid w:val="006F2081"/>
    <w:rsid w:val="006F284E"/>
    <w:rsid w:val="006F29D2"/>
    <w:rsid w:val="006F32C4"/>
    <w:rsid w:val="006F3BC9"/>
    <w:rsid w:val="006F3E79"/>
    <w:rsid w:val="006F70B9"/>
    <w:rsid w:val="00715A63"/>
    <w:rsid w:val="00722B8D"/>
    <w:rsid w:val="007310EE"/>
    <w:rsid w:val="00735A24"/>
    <w:rsid w:val="0074017D"/>
    <w:rsid w:val="00750B1D"/>
    <w:rsid w:val="007564AB"/>
    <w:rsid w:val="00772D9E"/>
    <w:rsid w:val="0077484E"/>
    <w:rsid w:val="00783C00"/>
    <w:rsid w:val="00785C3F"/>
    <w:rsid w:val="00787F43"/>
    <w:rsid w:val="00790392"/>
    <w:rsid w:val="0079074F"/>
    <w:rsid w:val="007952FE"/>
    <w:rsid w:val="007A0133"/>
    <w:rsid w:val="007A2B2C"/>
    <w:rsid w:val="007A3E68"/>
    <w:rsid w:val="007A43F2"/>
    <w:rsid w:val="007B50E0"/>
    <w:rsid w:val="007B5ACE"/>
    <w:rsid w:val="007B6A8F"/>
    <w:rsid w:val="007C594F"/>
    <w:rsid w:val="007C5A80"/>
    <w:rsid w:val="007D217D"/>
    <w:rsid w:val="007D3D70"/>
    <w:rsid w:val="007D4EBB"/>
    <w:rsid w:val="007E19A9"/>
    <w:rsid w:val="007E3EA4"/>
    <w:rsid w:val="007E5AAE"/>
    <w:rsid w:val="007F00AD"/>
    <w:rsid w:val="007F15E2"/>
    <w:rsid w:val="007F2136"/>
    <w:rsid w:val="007F443B"/>
    <w:rsid w:val="00805C46"/>
    <w:rsid w:val="00807292"/>
    <w:rsid w:val="00811D23"/>
    <w:rsid w:val="008121FC"/>
    <w:rsid w:val="0081259B"/>
    <w:rsid w:val="008138EC"/>
    <w:rsid w:val="008147D2"/>
    <w:rsid w:val="008156F3"/>
    <w:rsid w:val="00817D0F"/>
    <w:rsid w:val="008200EC"/>
    <w:rsid w:val="0082132A"/>
    <w:rsid w:val="00835373"/>
    <w:rsid w:val="00840119"/>
    <w:rsid w:val="00841839"/>
    <w:rsid w:val="0084451B"/>
    <w:rsid w:val="008524F3"/>
    <w:rsid w:val="00854607"/>
    <w:rsid w:val="008569E5"/>
    <w:rsid w:val="00860B8D"/>
    <w:rsid w:val="00861DBA"/>
    <w:rsid w:val="00863546"/>
    <w:rsid w:val="0086458F"/>
    <w:rsid w:val="00865A72"/>
    <w:rsid w:val="00872808"/>
    <w:rsid w:val="0087327B"/>
    <w:rsid w:val="0087788F"/>
    <w:rsid w:val="00877930"/>
    <w:rsid w:val="00882EA2"/>
    <w:rsid w:val="00885C86"/>
    <w:rsid w:val="00886CF5"/>
    <w:rsid w:val="008930F4"/>
    <w:rsid w:val="008942CC"/>
    <w:rsid w:val="008A07F4"/>
    <w:rsid w:val="008A36E4"/>
    <w:rsid w:val="008A464E"/>
    <w:rsid w:val="008A7266"/>
    <w:rsid w:val="008B58A2"/>
    <w:rsid w:val="008B6475"/>
    <w:rsid w:val="008B69E5"/>
    <w:rsid w:val="008C5D47"/>
    <w:rsid w:val="008C70C6"/>
    <w:rsid w:val="008D741E"/>
    <w:rsid w:val="008E0D9C"/>
    <w:rsid w:val="008E21AF"/>
    <w:rsid w:val="008F5AB6"/>
    <w:rsid w:val="008F5EAC"/>
    <w:rsid w:val="008F7743"/>
    <w:rsid w:val="00901598"/>
    <w:rsid w:val="00907D96"/>
    <w:rsid w:val="00911FED"/>
    <w:rsid w:val="009123D3"/>
    <w:rsid w:val="0091662B"/>
    <w:rsid w:val="00922CD1"/>
    <w:rsid w:val="00934E13"/>
    <w:rsid w:val="00937408"/>
    <w:rsid w:val="00940921"/>
    <w:rsid w:val="009411F9"/>
    <w:rsid w:val="00943286"/>
    <w:rsid w:val="00945FB6"/>
    <w:rsid w:val="00946565"/>
    <w:rsid w:val="0094674F"/>
    <w:rsid w:val="00953511"/>
    <w:rsid w:val="00957224"/>
    <w:rsid w:val="00960A7B"/>
    <w:rsid w:val="00960FB5"/>
    <w:rsid w:val="00962B32"/>
    <w:rsid w:val="00966D29"/>
    <w:rsid w:val="009717C9"/>
    <w:rsid w:val="00971A59"/>
    <w:rsid w:val="009761AA"/>
    <w:rsid w:val="009771BD"/>
    <w:rsid w:val="00982D2A"/>
    <w:rsid w:val="00984255"/>
    <w:rsid w:val="00985B2E"/>
    <w:rsid w:val="0098691E"/>
    <w:rsid w:val="00991126"/>
    <w:rsid w:val="00994F55"/>
    <w:rsid w:val="009B0311"/>
    <w:rsid w:val="009B3E9F"/>
    <w:rsid w:val="009B5614"/>
    <w:rsid w:val="009C11D5"/>
    <w:rsid w:val="009C3058"/>
    <w:rsid w:val="009C523D"/>
    <w:rsid w:val="009D09CF"/>
    <w:rsid w:val="009D6603"/>
    <w:rsid w:val="009E5418"/>
    <w:rsid w:val="009E6F38"/>
    <w:rsid w:val="009E7D32"/>
    <w:rsid w:val="009F0BC7"/>
    <w:rsid w:val="009F2C63"/>
    <w:rsid w:val="009F5FAA"/>
    <w:rsid w:val="00A01E20"/>
    <w:rsid w:val="00A01E38"/>
    <w:rsid w:val="00A03DF1"/>
    <w:rsid w:val="00A06E2E"/>
    <w:rsid w:val="00A11EE5"/>
    <w:rsid w:val="00A135E2"/>
    <w:rsid w:val="00A246DD"/>
    <w:rsid w:val="00A2503E"/>
    <w:rsid w:val="00A308DA"/>
    <w:rsid w:val="00A324B0"/>
    <w:rsid w:val="00A444CF"/>
    <w:rsid w:val="00A47999"/>
    <w:rsid w:val="00A5042A"/>
    <w:rsid w:val="00A531CA"/>
    <w:rsid w:val="00A53F65"/>
    <w:rsid w:val="00A56909"/>
    <w:rsid w:val="00A631DE"/>
    <w:rsid w:val="00A63EA7"/>
    <w:rsid w:val="00A70510"/>
    <w:rsid w:val="00A75D9B"/>
    <w:rsid w:val="00A77A19"/>
    <w:rsid w:val="00A811BE"/>
    <w:rsid w:val="00A8212A"/>
    <w:rsid w:val="00A8437C"/>
    <w:rsid w:val="00A905BE"/>
    <w:rsid w:val="00A923BB"/>
    <w:rsid w:val="00A94018"/>
    <w:rsid w:val="00A978AF"/>
    <w:rsid w:val="00AA1D32"/>
    <w:rsid w:val="00AB2956"/>
    <w:rsid w:val="00AB3EF0"/>
    <w:rsid w:val="00AC02B9"/>
    <w:rsid w:val="00AC1B71"/>
    <w:rsid w:val="00AC24A9"/>
    <w:rsid w:val="00AC575F"/>
    <w:rsid w:val="00AC6F3D"/>
    <w:rsid w:val="00AC7878"/>
    <w:rsid w:val="00AD28CF"/>
    <w:rsid w:val="00AD290B"/>
    <w:rsid w:val="00AD3F63"/>
    <w:rsid w:val="00AE1BB9"/>
    <w:rsid w:val="00AE2FF5"/>
    <w:rsid w:val="00AF0671"/>
    <w:rsid w:val="00AF4EC9"/>
    <w:rsid w:val="00AF532F"/>
    <w:rsid w:val="00B00FF0"/>
    <w:rsid w:val="00B0159C"/>
    <w:rsid w:val="00B0172A"/>
    <w:rsid w:val="00B035DB"/>
    <w:rsid w:val="00B10A1A"/>
    <w:rsid w:val="00B10C01"/>
    <w:rsid w:val="00B20480"/>
    <w:rsid w:val="00B20909"/>
    <w:rsid w:val="00B222BD"/>
    <w:rsid w:val="00B25600"/>
    <w:rsid w:val="00B26016"/>
    <w:rsid w:val="00B362A7"/>
    <w:rsid w:val="00B37501"/>
    <w:rsid w:val="00B4337B"/>
    <w:rsid w:val="00B438E0"/>
    <w:rsid w:val="00B50E8C"/>
    <w:rsid w:val="00B52414"/>
    <w:rsid w:val="00B543C3"/>
    <w:rsid w:val="00B5687F"/>
    <w:rsid w:val="00B65080"/>
    <w:rsid w:val="00B66CE2"/>
    <w:rsid w:val="00B722C6"/>
    <w:rsid w:val="00B730A8"/>
    <w:rsid w:val="00B74C82"/>
    <w:rsid w:val="00B76B62"/>
    <w:rsid w:val="00B77FC4"/>
    <w:rsid w:val="00B81111"/>
    <w:rsid w:val="00B847F3"/>
    <w:rsid w:val="00B86D6F"/>
    <w:rsid w:val="00B871E4"/>
    <w:rsid w:val="00B9156F"/>
    <w:rsid w:val="00B94933"/>
    <w:rsid w:val="00B94F11"/>
    <w:rsid w:val="00BA59B5"/>
    <w:rsid w:val="00BB2096"/>
    <w:rsid w:val="00BB2E54"/>
    <w:rsid w:val="00BB3E63"/>
    <w:rsid w:val="00BB78D6"/>
    <w:rsid w:val="00BB7F90"/>
    <w:rsid w:val="00BC162C"/>
    <w:rsid w:val="00BC38E2"/>
    <w:rsid w:val="00BD045F"/>
    <w:rsid w:val="00BD4A5D"/>
    <w:rsid w:val="00BD4DE6"/>
    <w:rsid w:val="00BE1E20"/>
    <w:rsid w:val="00BF2299"/>
    <w:rsid w:val="00BF3C59"/>
    <w:rsid w:val="00BF6332"/>
    <w:rsid w:val="00C015D2"/>
    <w:rsid w:val="00C03C68"/>
    <w:rsid w:val="00C03FB7"/>
    <w:rsid w:val="00C05C72"/>
    <w:rsid w:val="00C06140"/>
    <w:rsid w:val="00C0645E"/>
    <w:rsid w:val="00C07807"/>
    <w:rsid w:val="00C135F7"/>
    <w:rsid w:val="00C141AD"/>
    <w:rsid w:val="00C144A3"/>
    <w:rsid w:val="00C239D5"/>
    <w:rsid w:val="00C23C5D"/>
    <w:rsid w:val="00C26166"/>
    <w:rsid w:val="00C3168F"/>
    <w:rsid w:val="00C32A31"/>
    <w:rsid w:val="00C34757"/>
    <w:rsid w:val="00C42B29"/>
    <w:rsid w:val="00C45834"/>
    <w:rsid w:val="00C5064A"/>
    <w:rsid w:val="00C5189E"/>
    <w:rsid w:val="00C56C9F"/>
    <w:rsid w:val="00C575C6"/>
    <w:rsid w:val="00C57D0F"/>
    <w:rsid w:val="00C63F4E"/>
    <w:rsid w:val="00C712D3"/>
    <w:rsid w:val="00C74522"/>
    <w:rsid w:val="00C7703D"/>
    <w:rsid w:val="00C815E3"/>
    <w:rsid w:val="00C8222B"/>
    <w:rsid w:val="00C861BE"/>
    <w:rsid w:val="00C864EC"/>
    <w:rsid w:val="00C9311B"/>
    <w:rsid w:val="00C95B2E"/>
    <w:rsid w:val="00C9604B"/>
    <w:rsid w:val="00CA04EF"/>
    <w:rsid w:val="00CA6A3C"/>
    <w:rsid w:val="00CB4CED"/>
    <w:rsid w:val="00CB659A"/>
    <w:rsid w:val="00CC470B"/>
    <w:rsid w:val="00CC6BA0"/>
    <w:rsid w:val="00CD1C34"/>
    <w:rsid w:val="00CD33E6"/>
    <w:rsid w:val="00CD3A6D"/>
    <w:rsid w:val="00CD6299"/>
    <w:rsid w:val="00CD7BE7"/>
    <w:rsid w:val="00CE158F"/>
    <w:rsid w:val="00CE32E0"/>
    <w:rsid w:val="00CE441F"/>
    <w:rsid w:val="00CE5B20"/>
    <w:rsid w:val="00CF079F"/>
    <w:rsid w:val="00CF0B18"/>
    <w:rsid w:val="00CF1420"/>
    <w:rsid w:val="00CF4528"/>
    <w:rsid w:val="00D03903"/>
    <w:rsid w:val="00D05ABF"/>
    <w:rsid w:val="00D10583"/>
    <w:rsid w:val="00D15AC2"/>
    <w:rsid w:val="00D15DB8"/>
    <w:rsid w:val="00D17592"/>
    <w:rsid w:val="00D17AED"/>
    <w:rsid w:val="00D3174C"/>
    <w:rsid w:val="00D34DA0"/>
    <w:rsid w:val="00D42DDD"/>
    <w:rsid w:val="00D441E0"/>
    <w:rsid w:val="00D4594B"/>
    <w:rsid w:val="00D45BB8"/>
    <w:rsid w:val="00D45D7B"/>
    <w:rsid w:val="00D46D3D"/>
    <w:rsid w:val="00D50F59"/>
    <w:rsid w:val="00D558F4"/>
    <w:rsid w:val="00D57905"/>
    <w:rsid w:val="00D6656F"/>
    <w:rsid w:val="00D66E52"/>
    <w:rsid w:val="00D7575A"/>
    <w:rsid w:val="00D77C3B"/>
    <w:rsid w:val="00D83C1D"/>
    <w:rsid w:val="00D8401A"/>
    <w:rsid w:val="00D92A83"/>
    <w:rsid w:val="00D95339"/>
    <w:rsid w:val="00D967F6"/>
    <w:rsid w:val="00DA2697"/>
    <w:rsid w:val="00DB3C10"/>
    <w:rsid w:val="00DC007C"/>
    <w:rsid w:val="00DC03F3"/>
    <w:rsid w:val="00DC4D8C"/>
    <w:rsid w:val="00DC56C6"/>
    <w:rsid w:val="00DD00A9"/>
    <w:rsid w:val="00DD1A68"/>
    <w:rsid w:val="00DD25DC"/>
    <w:rsid w:val="00DD4EA8"/>
    <w:rsid w:val="00DD5405"/>
    <w:rsid w:val="00DD562B"/>
    <w:rsid w:val="00DD673C"/>
    <w:rsid w:val="00DD7411"/>
    <w:rsid w:val="00DE2612"/>
    <w:rsid w:val="00DE31B2"/>
    <w:rsid w:val="00DE6151"/>
    <w:rsid w:val="00DF2174"/>
    <w:rsid w:val="00DF7110"/>
    <w:rsid w:val="00DF71C1"/>
    <w:rsid w:val="00E01F5C"/>
    <w:rsid w:val="00E0345C"/>
    <w:rsid w:val="00E05510"/>
    <w:rsid w:val="00E11EC6"/>
    <w:rsid w:val="00E13A29"/>
    <w:rsid w:val="00E14384"/>
    <w:rsid w:val="00E14760"/>
    <w:rsid w:val="00E21908"/>
    <w:rsid w:val="00E23550"/>
    <w:rsid w:val="00E24C5E"/>
    <w:rsid w:val="00E35A47"/>
    <w:rsid w:val="00E35FC2"/>
    <w:rsid w:val="00E40A86"/>
    <w:rsid w:val="00E50B50"/>
    <w:rsid w:val="00E51D11"/>
    <w:rsid w:val="00E53D94"/>
    <w:rsid w:val="00E543D3"/>
    <w:rsid w:val="00E600E5"/>
    <w:rsid w:val="00E61D77"/>
    <w:rsid w:val="00E63B54"/>
    <w:rsid w:val="00E64262"/>
    <w:rsid w:val="00E64271"/>
    <w:rsid w:val="00E64635"/>
    <w:rsid w:val="00E64DAF"/>
    <w:rsid w:val="00E66502"/>
    <w:rsid w:val="00E668C2"/>
    <w:rsid w:val="00E67D11"/>
    <w:rsid w:val="00E70816"/>
    <w:rsid w:val="00E72FF5"/>
    <w:rsid w:val="00E77FAC"/>
    <w:rsid w:val="00E82444"/>
    <w:rsid w:val="00E87B33"/>
    <w:rsid w:val="00E925DD"/>
    <w:rsid w:val="00E93ABB"/>
    <w:rsid w:val="00E9400A"/>
    <w:rsid w:val="00E94384"/>
    <w:rsid w:val="00E94A00"/>
    <w:rsid w:val="00E94F13"/>
    <w:rsid w:val="00E955EE"/>
    <w:rsid w:val="00EA1AB6"/>
    <w:rsid w:val="00EA270A"/>
    <w:rsid w:val="00EA291B"/>
    <w:rsid w:val="00EA51AE"/>
    <w:rsid w:val="00EA5781"/>
    <w:rsid w:val="00EA7653"/>
    <w:rsid w:val="00EB2AD8"/>
    <w:rsid w:val="00EC3A1D"/>
    <w:rsid w:val="00EC45A5"/>
    <w:rsid w:val="00EC4833"/>
    <w:rsid w:val="00EC6222"/>
    <w:rsid w:val="00ED0A8B"/>
    <w:rsid w:val="00ED0F36"/>
    <w:rsid w:val="00ED19C6"/>
    <w:rsid w:val="00ED4181"/>
    <w:rsid w:val="00ED69D8"/>
    <w:rsid w:val="00EE41D0"/>
    <w:rsid w:val="00EE4BC5"/>
    <w:rsid w:val="00EE617C"/>
    <w:rsid w:val="00EF344E"/>
    <w:rsid w:val="00EF5A59"/>
    <w:rsid w:val="00F013FA"/>
    <w:rsid w:val="00F01857"/>
    <w:rsid w:val="00F14C33"/>
    <w:rsid w:val="00F2159B"/>
    <w:rsid w:val="00F2395E"/>
    <w:rsid w:val="00F24387"/>
    <w:rsid w:val="00F252CF"/>
    <w:rsid w:val="00F25993"/>
    <w:rsid w:val="00F35A92"/>
    <w:rsid w:val="00F400B6"/>
    <w:rsid w:val="00F41292"/>
    <w:rsid w:val="00F43826"/>
    <w:rsid w:val="00F44236"/>
    <w:rsid w:val="00F44A44"/>
    <w:rsid w:val="00F44B9C"/>
    <w:rsid w:val="00F527C7"/>
    <w:rsid w:val="00F54D1A"/>
    <w:rsid w:val="00F65E1A"/>
    <w:rsid w:val="00F72C40"/>
    <w:rsid w:val="00F8327D"/>
    <w:rsid w:val="00F863D1"/>
    <w:rsid w:val="00F90C41"/>
    <w:rsid w:val="00F92229"/>
    <w:rsid w:val="00F9317B"/>
    <w:rsid w:val="00F94B6C"/>
    <w:rsid w:val="00F95358"/>
    <w:rsid w:val="00F958AA"/>
    <w:rsid w:val="00F95B6D"/>
    <w:rsid w:val="00F967B3"/>
    <w:rsid w:val="00F96812"/>
    <w:rsid w:val="00FA2562"/>
    <w:rsid w:val="00FB3FB9"/>
    <w:rsid w:val="00FB5E3B"/>
    <w:rsid w:val="00FB726E"/>
    <w:rsid w:val="00FC20BD"/>
    <w:rsid w:val="00FC231B"/>
    <w:rsid w:val="00FC77BE"/>
    <w:rsid w:val="00FE44B4"/>
    <w:rsid w:val="00FF2234"/>
    <w:rsid w:val="00FF3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9B7C17"/>
  <w15:chartTrackingRefBased/>
  <w15:docId w15:val="{88736F91-2065-B348-9D14-EA49C4A36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C0A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0A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0A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0A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0A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0A9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0A9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0A9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0A9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0A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0A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0A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0A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0A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0A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0A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0A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0A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0A9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0A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0A9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0A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0A9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0A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0A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0A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0A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0A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0A9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semiHidden/>
    <w:unhideWhenUsed/>
    <w:rsid w:val="000C0A9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C0A9A"/>
  </w:style>
  <w:style w:type="paragraph" w:styleId="Footer">
    <w:name w:val="footer"/>
    <w:basedOn w:val="Normal"/>
    <w:link w:val="FooterChar"/>
    <w:uiPriority w:val="99"/>
    <w:semiHidden/>
    <w:unhideWhenUsed/>
    <w:rsid w:val="000C0A9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C0A9A"/>
  </w:style>
  <w:style w:type="table" w:customStyle="1" w:styleId="TableGrid1">
    <w:name w:val="Table Grid1"/>
    <w:basedOn w:val="TableNormal"/>
    <w:next w:val="TableGrid"/>
    <w:uiPriority w:val="39"/>
    <w:rsid w:val="000C0A9A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C0A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C0A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7</Words>
  <Characters>141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sley, Cynthia (Campus)</dc:creator>
  <cp:keywords/>
  <dc:description/>
  <cp:lastModifiedBy>Owsley, Cynthia (Campus)</cp:lastModifiedBy>
  <cp:revision>3</cp:revision>
  <dcterms:created xsi:type="dcterms:W3CDTF">2025-01-06T16:44:00Z</dcterms:created>
  <dcterms:modified xsi:type="dcterms:W3CDTF">2025-01-06T16:59:00Z</dcterms:modified>
</cp:coreProperties>
</file>